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F39924" w14:textId="73B6AA4D" w:rsidR="002704A6" w:rsidRPr="005862C4" w:rsidRDefault="00324D04" w:rsidP="002704A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1</w:t>
      </w:r>
      <w:r w:rsidR="00F2787B" w:rsidRPr="00F2787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2787B">
        <w:rPr>
          <w:rFonts w:ascii="Times New Roman" w:hAnsi="Times New Roman" w:cs="Times New Roman"/>
          <w:b/>
          <w:sz w:val="24"/>
          <w:szCs w:val="24"/>
        </w:rPr>
        <w:t>Table</w:t>
      </w:r>
      <w:r w:rsidR="002704A6" w:rsidRPr="005862C4">
        <w:rPr>
          <w:rFonts w:ascii="Times New Roman" w:hAnsi="Times New Roman" w:cs="Times New Roman"/>
          <w:b/>
          <w:sz w:val="24"/>
          <w:szCs w:val="24"/>
        </w:rPr>
        <w:t>:</w:t>
      </w:r>
      <w:r w:rsidR="002704A6" w:rsidRPr="005862C4">
        <w:rPr>
          <w:rFonts w:ascii="Times New Roman" w:hAnsi="Times New Roman" w:cs="Times New Roman"/>
          <w:sz w:val="24"/>
          <w:szCs w:val="24"/>
        </w:rPr>
        <w:t xml:space="preserve"> Factors associated with children's cognitive and executive function </w:t>
      </w:r>
      <w:r w:rsidRPr="00524D40">
        <w:rPr>
          <w:rFonts w:ascii="Times New Roman" w:hAnsi="Times New Roman" w:cs="Times New Roman"/>
          <w:i/>
          <w:sz w:val="24"/>
          <w:szCs w:val="24"/>
        </w:rPr>
        <w:t>continuo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704A6" w:rsidRPr="005862C4">
        <w:rPr>
          <w:rFonts w:ascii="Times New Roman" w:hAnsi="Times New Roman" w:cs="Times New Roman"/>
          <w:sz w:val="24"/>
          <w:szCs w:val="24"/>
        </w:rPr>
        <w:t>outcomes measured by the Kauffman Assessment Battery (KABC-II) and Developmental Neuropsychological Assessment (NEPSY)</w:t>
      </w:r>
    </w:p>
    <w:tbl>
      <w:tblPr>
        <w:tblW w:w="5398" w:type="pct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558"/>
        <w:gridCol w:w="1561"/>
        <w:gridCol w:w="1417"/>
        <w:gridCol w:w="1842"/>
        <w:gridCol w:w="1561"/>
        <w:gridCol w:w="1558"/>
        <w:gridCol w:w="1842"/>
        <w:gridCol w:w="1411"/>
      </w:tblGrid>
      <w:tr w:rsidR="00BA1949" w:rsidRPr="00F2787B" w14:paraId="4A2A4C39" w14:textId="77777777" w:rsidTr="00F2787B">
        <w:trPr>
          <w:trHeight w:val="640"/>
        </w:trPr>
        <w:tc>
          <w:tcPr>
            <w:tcW w:w="834" w:type="pct"/>
            <w:vMerge w:val="restart"/>
          </w:tcPr>
          <w:p w14:paraId="2146C9F4" w14:textId="77777777" w:rsidR="002704A6" w:rsidRPr="00F2787B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594" w:type="pct"/>
            <w:gridSpan w:val="5"/>
            <w:shd w:val="clear" w:color="auto" w:fill="auto"/>
            <w:noWrap/>
          </w:tcPr>
          <w:p w14:paraId="33BE613F" w14:textId="77777777" w:rsidR="002704A6" w:rsidRPr="00F2787B" w:rsidRDefault="002704A6" w:rsidP="00E21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ognitive Assessment</w:t>
            </w:r>
          </w:p>
        </w:tc>
        <w:tc>
          <w:tcPr>
            <w:tcW w:w="1572" w:type="pct"/>
            <w:gridSpan w:val="3"/>
            <w:shd w:val="clear" w:color="auto" w:fill="auto"/>
            <w:noWrap/>
          </w:tcPr>
          <w:p w14:paraId="29A56BEE" w14:textId="77777777" w:rsidR="002704A6" w:rsidRPr="00F2787B" w:rsidRDefault="002704A6" w:rsidP="00E21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xecutive Function Assessment</w:t>
            </w:r>
          </w:p>
        </w:tc>
      </w:tr>
      <w:tr w:rsidR="00BA1949" w:rsidRPr="00F2787B" w14:paraId="5B390687" w14:textId="77777777" w:rsidTr="00F2787B">
        <w:trPr>
          <w:trHeight w:val="315"/>
        </w:trPr>
        <w:tc>
          <w:tcPr>
            <w:tcW w:w="834" w:type="pct"/>
            <w:vMerge/>
          </w:tcPr>
          <w:p w14:paraId="53BAFA7A" w14:textId="77777777" w:rsidR="002704A6" w:rsidRPr="00F2787B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09" w:type="pct"/>
            <w:shd w:val="clear" w:color="auto" w:fill="auto"/>
            <w:noWrap/>
            <w:hideMark/>
          </w:tcPr>
          <w:p w14:paraId="4641D55A" w14:textId="77777777" w:rsidR="00524D40" w:rsidRPr="00F2787B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equential</w:t>
            </w:r>
            <w:r w:rsidR="00524D40" w:rsidRPr="00F2787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</w:p>
          <w:p w14:paraId="4727F702" w14:textId="66A2B12A" w:rsidR="002704A6" w:rsidRPr="00F2787B" w:rsidRDefault="00524D40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N=825)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0A737F70" w14:textId="77777777" w:rsidR="00524D40" w:rsidRPr="00F2787B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lanning</w:t>
            </w:r>
            <w:r w:rsidR="00524D40" w:rsidRPr="00F2787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</w:p>
          <w:p w14:paraId="633BD5A6" w14:textId="0BECA3BD" w:rsidR="002704A6" w:rsidRPr="00F2787B" w:rsidRDefault="00524D40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N=825)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09803DEA" w14:textId="09FE3EEB" w:rsidR="002704A6" w:rsidRPr="00F2787B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Learning</w:t>
            </w:r>
            <w:r w:rsidR="00524D40" w:rsidRPr="00F2787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(N=825)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17D3F01C" w14:textId="79C08620" w:rsidR="002704A6" w:rsidRPr="00F2787B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imultaneous</w:t>
            </w:r>
            <w:r w:rsidR="00524D40" w:rsidRPr="00F2787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(N=825)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1052380B" w14:textId="77777777" w:rsidR="00524D40" w:rsidRPr="00F2787B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iddles</w:t>
            </w:r>
            <w:r w:rsidR="00524D40" w:rsidRPr="00F2787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</w:p>
          <w:p w14:paraId="38AF1B31" w14:textId="3D3CC22E" w:rsidR="002704A6" w:rsidRPr="00F2787B" w:rsidRDefault="00524D40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N=824)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30B30968" w14:textId="5EF243CA" w:rsidR="002704A6" w:rsidRPr="00F2787B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nimal sorting</w:t>
            </w:r>
            <w:r w:rsidR="00524D40" w:rsidRPr="00F2787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(N=824)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5F7CB61E" w14:textId="0F1F7780" w:rsidR="002704A6" w:rsidRPr="00F2787B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uditory attention</w:t>
            </w:r>
            <w:r w:rsidR="00524D40" w:rsidRPr="00F2787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(N=821)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4E6386D9" w14:textId="4538182E" w:rsidR="002704A6" w:rsidRPr="00F2787B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esponse set</w:t>
            </w:r>
            <w:r w:rsidR="00524D40" w:rsidRPr="00F2787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(N=820)</w:t>
            </w:r>
          </w:p>
        </w:tc>
      </w:tr>
      <w:tr w:rsidR="00BA1949" w:rsidRPr="00F2787B" w14:paraId="59BE3EE1" w14:textId="77777777" w:rsidTr="00F2787B">
        <w:trPr>
          <w:trHeight w:val="315"/>
        </w:trPr>
        <w:tc>
          <w:tcPr>
            <w:tcW w:w="834" w:type="pct"/>
          </w:tcPr>
          <w:p w14:paraId="35BC3EC3" w14:textId="77777777" w:rsidR="002704A6" w:rsidRPr="00F2787B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09" w:type="pct"/>
            <w:shd w:val="clear" w:color="auto" w:fill="auto"/>
            <w:noWrap/>
            <w:hideMark/>
          </w:tcPr>
          <w:p w14:paraId="11C090E4" w14:textId="4A8E9DE0" w:rsidR="002704A6" w:rsidRPr="00F2787B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Beta</w:t>
            </w:r>
            <w:r w:rsidR="002704A6" w:rsidRPr="00F2787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[CI]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23832A56" w14:textId="32C46986" w:rsidR="002704A6" w:rsidRPr="00F2787B" w:rsidRDefault="00324D04" w:rsidP="00E21AD6">
            <w:pPr>
              <w:rPr>
                <w:b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Beta </w:t>
            </w:r>
            <w:r w:rsidR="002704A6" w:rsidRPr="00F2787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[CI]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79FBDEDC" w14:textId="0B60A6EF" w:rsidR="002704A6" w:rsidRPr="00F2787B" w:rsidRDefault="00324D04" w:rsidP="00E21AD6">
            <w:pPr>
              <w:rPr>
                <w:b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Beta </w:t>
            </w:r>
            <w:r w:rsidR="002704A6" w:rsidRPr="00F2787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[CI]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4EA191E9" w14:textId="55C0231D" w:rsidR="002704A6" w:rsidRPr="00F2787B" w:rsidRDefault="00324D04" w:rsidP="00E21AD6">
            <w:pPr>
              <w:rPr>
                <w:b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Beta </w:t>
            </w:r>
            <w:r w:rsidR="002704A6" w:rsidRPr="00F2787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[CI]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27677861" w14:textId="4A3C253E" w:rsidR="002704A6" w:rsidRPr="00F2787B" w:rsidRDefault="00324D04" w:rsidP="00E21AD6">
            <w:pPr>
              <w:rPr>
                <w:b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Beta </w:t>
            </w:r>
            <w:r w:rsidR="002704A6" w:rsidRPr="00F2787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[CI]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4781E7D2" w14:textId="07BCFA50" w:rsidR="002704A6" w:rsidRPr="00F2787B" w:rsidRDefault="00324D04" w:rsidP="00E21AD6">
            <w:pPr>
              <w:rPr>
                <w:b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Beta </w:t>
            </w:r>
            <w:r w:rsidR="002704A6" w:rsidRPr="00F2787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[CI]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5DA7412C" w14:textId="3C7096B1" w:rsidR="002704A6" w:rsidRPr="00F2787B" w:rsidRDefault="00324D04" w:rsidP="00E21AD6">
            <w:pPr>
              <w:rPr>
                <w:b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Beta </w:t>
            </w:r>
            <w:r w:rsidR="002704A6" w:rsidRPr="00F2787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[CI]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747C25AC" w14:textId="4F1CCD3B" w:rsidR="002704A6" w:rsidRPr="00F2787B" w:rsidRDefault="00324D04" w:rsidP="00E21AD6">
            <w:pPr>
              <w:rPr>
                <w:b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Beta </w:t>
            </w:r>
            <w:r w:rsidR="002704A6" w:rsidRPr="00F2787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[CI]</w:t>
            </w:r>
          </w:p>
        </w:tc>
      </w:tr>
      <w:tr w:rsidR="00BA1949" w:rsidRPr="00987982" w14:paraId="54D4DA05" w14:textId="77777777" w:rsidTr="00F2787B">
        <w:trPr>
          <w:trHeight w:val="319"/>
        </w:trPr>
        <w:tc>
          <w:tcPr>
            <w:tcW w:w="834" w:type="pct"/>
          </w:tcPr>
          <w:p w14:paraId="30F35A82" w14:textId="1EFA2E05" w:rsidR="00324D04" w:rsidRPr="00F2787B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509" w:type="pct"/>
            <w:shd w:val="clear" w:color="auto" w:fill="auto"/>
            <w:noWrap/>
          </w:tcPr>
          <w:p w14:paraId="02E3F862" w14:textId="77777777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shd w:val="clear" w:color="auto" w:fill="auto"/>
            <w:noWrap/>
          </w:tcPr>
          <w:p w14:paraId="7EBC8231" w14:textId="77777777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noWrap/>
          </w:tcPr>
          <w:p w14:paraId="20DB93A8" w14:textId="77777777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2" w:type="pct"/>
            <w:shd w:val="clear" w:color="auto" w:fill="auto"/>
            <w:noWrap/>
          </w:tcPr>
          <w:p w14:paraId="22BC5632" w14:textId="77777777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shd w:val="clear" w:color="auto" w:fill="auto"/>
            <w:noWrap/>
          </w:tcPr>
          <w:p w14:paraId="2E437E8D" w14:textId="77777777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shd w:val="clear" w:color="auto" w:fill="auto"/>
            <w:noWrap/>
          </w:tcPr>
          <w:p w14:paraId="6E5ABE83" w14:textId="77777777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2" w:type="pct"/>
            <w:shd w:val="clear" w:color="auto" w:fill="auto"/>
            <w:noWrap/>
          </w:tcPr>
          <w:p w14:paraId="2A4B98E2" w14:textId="77777777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1" w:type="pct"/>
            <w:shd w:val="clear" w:color="auto" w:fill="auto"/>
            <w:noWrap/>
          </w:tcPr>
          <w:p w14:paraId="3134E228" w14:textId="77777777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1949" w:rsidRPr="00987982" w14:paraId="1CABEDE2" w14:textId="77777777" w:rsidTr="00F2787B">
        <w:trPr>
          <w:trHeight w:val="315"/>
        </w:trPr>
        <w:tc>
          <w:tcPr>
            <w:tcW w:w="834" w:type="pct"/>
          </w:tcPr>
          <w:p w14:paraId="3C376556" w14:textId="7EC44AA2" w:rsidR="00324D04" w:rsidRPr="00F2787B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09" w:type="pct"/>
            <w:shd w:val="clear" w:color="auto" w:fill="auto"/>
            <w:noWrap/>
          </w:tcPr>
          <w:p w14:paraId="34377234" w14:textId="2031DCAD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pct"/>
            <w:shd w:val="clear" w:color="auto" w:fill="auto"/>
            <w:noWrap/>
          </w:tcPr>
          <w:p w14:paraId="4E250630" w14:textId="6EE338C7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3" w:type="pct"/>
            <w:shd w:val="clear" w:color="auto" w:fill="auto"/>
            <w:noWrap/>
          </w:tcPr>
          <w:p w14:paraId="7D6B3C58" w14:textId="6C710920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2" w:type="pct"/>
            <w:shd w:val="clear" w:color="auto" w:fill="auto"/>
            <w:noWrap/>
          </w:tcPr>
          <w:p w14:paraId="15F7052A" w14:textId="477812DA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pct"/>
            <w:shd w:val="clear" w:color="auto" w:fill="auto"/>
            <w:noWrap/>
          </w:tcPr>
          <w:p w14:paraId="408DE636" w14:textId="64780358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9" w:type="pct"/>
            <w:shd w:val="clear" w:color="auto" w:fill="auto"/>
            <w:noWrap/>
          </w:tcPr>
          <w:p w14:paraId="1EC58A2C" w14:textId="6B25321D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2" w:type="pct"/>
            <w:shd w:val="clear" w:color="auto" w:fill="auto"/>
            <w:noWrap/>
          </w:tcPr>
          <w:p w14:paraId="1B528AAF" w14:textId="0D007900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shd w:val="clear" w:color="auto" w:fill="auto"/>
            <w:noWrap/>
          </w:tcPr>
          <w:p w14:paraId="489F271A" w14:textId="662EAF38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A1949" w:rsidRPr="00987982" w14:paraId="647352B1" w14:textId="77777777" w:rsidTr="00F2787B">
        <w:trPr>
          <w:trHeight w:val="315"/>
        </w:trPr>
        <w:tc>
          <w:tcPr>
            <w:tcW w:w="834" w:type="pct"/>
          </w:tcPr>
          <w:p w14:paraId="641104A5" w14:textId="4B701A5E" w:rsidR="00524D40" w:rsidRPr="00F2787B" w:rsidRDefault="00524D40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14:paraId="7BEC25AC" w14:textId="736B53B0" w:rsidR="00524D40" w:rsidRPr="00987982" w:rsidRDefault="00524D40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5*** [-1.9-</w:t>
            </w:r>
            <w:r w:rsidR="00BA1949"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]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14:paraId="2D6E41BB" w14:textId="7D5CFD38" w:rsidR="00524D40" w:rsidRPr="00987982" w:rsidRDefault="00524D40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3*** [-1.5-</w:t>
            </w:r>
            <w:r w:rsidR="00BA1949"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]</w:t>
            </w:r>
          </w:p>
        </w:tc>
        <w:tc>
          <w:tcPr>
            <w:tcW w:w="463" w:type="pct"/>
            <w:shd w:val="clear" w:color="auto" w:fill="auto"/>
            <w:noWrap/>
            <w:vAlign w:val="bottom"/>
          </w:tcPr>
          <w:p w14:paraId="79DC5B5A" w14:textId="403BE60D" w:rsidR="00524D40" w:rsidRPr="00987982" w:rsidRDefault="00524D40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 [-0.3-0.9]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15A98349" w14:textId="54F56A72" w:rsidR="00524D40" w:rsidRPr="00987982" w:rsidRDefault="00524D40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 [-0.3-1.3]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14:paraId="231E371A" w14:textId="66017C91" w:rsidR="00524D40" w:rsidRPr="00987982" w:rsidRDefault="00524D40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 [-0.3-0.2]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14:paraId="5934A108" w14:textId="6214A8C1" w:rsidR="00524D40" w:rsidRPr="00987982" w:rsidRDefault="00524D40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8 [-0.7-0.1]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53129FC6" w14:textId="175996C7" w:rsidR="00524D40" w:rsidRPr="00987982" w:rsidRDefault="00524D40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4* [-1.0</w:t>
            </w:r>
            <w:r w:rsidR="00BA1949"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 -</w:t>
            </w: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]</w:t>
            </w:r>
          </w:p>
        </w:tc>
        <w:tc>
          <w:tcPr>
            <w:tcW w:w="461" w:type="pct"/>
            <w:shd w:val="clear" w:color="auto" w:fill="auto"/>
            <w:noWrap/>
            <w:vAlign w:val="bottom"/>
          </w:tcPr>
          <w:p w14:paraId="0C88500A" w14:textId="4B45887D" w:rsidR="00524D40" w:rsidRPr="00987982" w:rsidRDefault="00524D40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0 [-0.7-0.1]</w:t>
            </w:r>
          </w:p>
        </w:tc>
      </w:tr>
      <w:tr w:rsidR="00BA1949" w:rsidRPr="00987982" w14:paraId="0840B8F0" w14:textId="77777777" w:rsidTr="00F2787B">
        <w:trPr>
          <w:trHeight w:val="315"/>
        </w:trPr>
        <w:tc>
          <w:tcPr>
            <w:tcW w:w="834" w:type="pct"/>
          </w:tcPr>
          <w:p w14:paraId="727F2044" w14:textId="77777777" w:rsidR="002704A6" w:rsidRPr="00F2787B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ild Age (Current)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1205CB70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shd w:val="clear" w:color="auto" w:fill="auto"/>
            <w:noWrap/>
            <w:hideMark/>
          </w:tcPr>
          <w:p w14:paraId="035A4F8C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noWrap/>
            <w:hideMark/>
          </w:tcPr>
          <w:p w14:paraId="3AAA68C1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2" w:type="pct"/>
            <w:shd w:val="clear" w:color="auto" w:fill="auto"/>
            <w:noWrap/>
            <w:hideMark/>
          </w:tcPr>
          <w:p w14:paraId="3681851D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shd w:val="clear" w:color="auto" w:fill="auto"/>
            <w:noWrap/>
            <w:hideMark/>
          </w:tcPr>
          <w:p w14:paraId="21DC6A93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shd w:val="clear" w:color="auto" w:fill="auto"/>
            <w:noWrap/>
            <w:hideMark/>
          </w:tcPr>
          <w:p w14:paraId="1FF1565B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2" w:type="pct"/>
            <w:shd w:val="clear" w:color="auto" w:fill="auto"/>
            <w:noWrap/>
            <w:hideMark/>
          </w:tcPr>
          <w:p w14:paraId="088AA971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1" w:type="pct"/>
            <w:shd w:val="clear" w:color="auto" w:fill="auto"/>
            <w:noWrap/>
            <w:hideMark/>
          </w:tcPr>
          <w:p w14:paraId="4A93195C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1949" w:rsidRPr="00987982" w14:paraId="5F1EDA0C" w14:textId="77777777" w:rsidTr="00F2787B">
        <w:trPr>
          <w:trHeight w:val="315"/>
        </w:trPr>
        <w:tc>
          <w:tcPr>
            <w:tcW w:w="834" w:type="pct"/>
          </w:tcPr>
          <w:p w14:paraId="360392D9" w14:textId="77777777" w:rsidR="00324D04" w:rsidRPr="00F2787B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years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4225697F" w14:textId="77075EEC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304CFEBC" w14:textId="3154D936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14D544B9" w14:textId="51F1E398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54BA1930" w14:textId="080A18E7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0265382F" w14:textId="2D813328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00290C37" w14:textId="66245C4E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41C642BE" w14:textId="473F5F05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6DFB5CAA" w14:textId="0BF98A01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A1949" w:rsidRPr="00987982" w14:paraId="3FC3D6D5" w14:textId="77777777" w:rsidTr="00F2787B">
        <w:trPr>
          <w:trHeight w:val="315"/>
        </w:trPr>
        <w:tc>
          <w:tcPr>
            <w:tcW w:w="834" w:type="pct"/>
          </w:tcPr>
          <w:p w14:paraId="3D9FD49A" w14:textId="77777777" w:rsidR="00E21AD6" w:rsidRPr="00F2787B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year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37ABF468" w14:textId="2E2F3A54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9 [-1.4-1.2]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5ACC192A" w14:textId="1F605FEF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 [-1.0-1.6]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2EE42DD" w14:textId="5AB33469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 [-0.6-1.9]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6987F39F" w14:textId="01E1B4B3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3 [-2.9-0.6]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1F9A04B6" w14:textId="3CB11D1A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 [-0.6-0.5]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2B38DCF" w14:textId="7717402C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 [-1.1-1.4]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6D543A47" w14:textId="46B36AA1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1*** [0.9-2.4]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534CAE34" w14:textId="052E7863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 [-0.3-1.5]</w:t>
            </w:r>
          </w:p>
        </w:tc>
      </w:tr>
      <w:tr w:rsidR="00BA1949" w:rsidRPr="00987982" w14:paraId="4A97B11F" w14:textId="77777777" w:rsidTr="00F2787B">
        <w:trPr>
          <w:trHeight w:val="315"/>
        </w:trPr>
        <w:tc>
          <w:tcPr>
            <w:tcW w:w="834" w:type="pct"/>
          </w:tcPr>
          <w:p w14:paraId="57159054" w14:textId="77777777" w:rsidR="00E21AD6" w:rsidRPr="00F2787B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year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14ED662" w14:textId="71ED84B4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6 [-1.6-1.1]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78834EB5" w14:textId="30593FEF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8 [-1.4-1.3]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06F5F2D" w14:textId="0E553390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 [-0.8-1.8]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2BA33111" w14:textId="44EB0811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0 [-3.5-0.1]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2E9E2C59" w14:textId="53C1AF89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8 [-0.9-0.2]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05181DA4" w14:textId="3F1D7D41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 [-0.9-1.7]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0935BEC0" w14:textId="6407A9FB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3*** [1.5-3.0]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6DE378A1" w14:textId="4792AD47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 [-0.4-1.4]</w:t>
            </w:r>
          </w:p>
        </w:tc>
      </w:tr>
      <w:tr w:rsidR="00BA1949" w:rsidRPr="00987982" w14:paraId="725778C9" w14:textId="77777777" w:rsidTr="00F2787B">
        <w:trPr>
          <w:trHeight w:val="315"/>
        </w:trPr>
        <w:tc>
          <w:tcPr>
            <w:tcW w:w="834" w:type="pct"/>
          </w:tcPr>
          <w:p w14:paraId="3872DD2F" w14:textId="77777777" w:rsidR="00E21AD6" w:rsidRPr="00F2787B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year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299C35A2" w14:textId="7C246D48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1 [-2.6-0.7]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68C24E5B" w14:textId="2A325927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 [-1.5-1.7]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144F658" w14:textId="6B558B56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 [-1.0-2.2]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4DAB360E" w14:textId="6BB33BBF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8 [-3.2-1.1]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3C4597BF" w14:textId="0A89D232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3 [-1.0-0.2]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54DB4577" w14:textId="240CBF3F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 [-1.3-1.8]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7B04C037" w14:textId="74322491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 [-0.5-1.5]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004F03F5" w14:textId="371BA4F0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2 [-1.7-0.6]</w:t>
            </w:r>
          </w:p>
        </w:tc>
      </w:tr>
      <w:tr w:rsidR="00BA1949" w:rsidRPr="00987982" w14:paraId="598BD88D" w14:textId="77777777" w:rsidTr="00F2787B">
        <w:trPr>
          <w:trHeight w:val="315"/>
        </w:trPr>
        <w:tc>
          <w:tcPr>
            <w:tcW w:w="834" w:type="pct"/>
          </w:tcPr>
          <w:p w14:paraId="20C1AC5C" w14:textId="045DFF12" w:rsidR="002704A6" w:rsidRPr="00F2787B" w:rsidRDefault="002704A6" w:rsidP="005B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other's Age (</w:t>
            </w:r>
            <w:r w:rsidR="005B4AC9" w:rsidRPr="00F278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t b</w:t>
            </w:r>
            <w:r w:rsidRPr="00F278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irth)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40FE1885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shd w:val="clear" w:color="auto" w:fill="auto"/>
            <w:noWrap/>
            <w:hideMark/>
          </w:tcPr>
          <w:p w14:paraId="6EFF6AA6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noWrap/>
            <w:hideMark/>
          </w:tcPr>
          <w:p w14:paraId="57AB5552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2" w:type="pct"/>
            <w:shd w:val="clear" w:color="auto" w:fill="auto"/>
            <w:noWrap/>
            <w:hideMark/>
          </w:tcPr>
          <w:p w14:paraId="62F4FDBC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shd w:val="clear" w:color="auto" w:fill="auto"/>
            <w:noWrap/>
            <w:hideMark/>
          </w:tcPr>
          <w:p w14:paraId="6BB6F20E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shd w:val="clear" w:color="auto" w:fill="auto"/>
            <w:noWrap/>
            <w:hideMark/>
          </w:tcPr>
          <w:p w14:paraId="6470FE57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2" w:type="pct"/>
            <w:shd w:val="clear" w:color="auto" w:fill="auto"/>
            <w:noWrap/>
            <w:hideMark/>
          </w:tcPr>
          <w:p w14:paraId="5DDA482A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1" w:type="pct"/>
            <w:shd w:val="clear" w:color="auto" w:fill="auto"/>
            <w:noWrap/>
            <w:hideMark/>
          </w:tcPr>
          <w:p w14:paraId="1A0F5711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1949" w:rsidRPr="00987982" w14:paraId="4216C229" w14:textId="77777777" w:rsidTr="00F2787B">
        <w:trPr>
          <w:trHeight w:val="315"/>
        </w:trPr>
        <w:tc>
          <w:tcPr>
            <w:tcW w:w="834" w:type="pct"/>
          </w:tcPr>
          <w:p w14:paraId="64FF8DF6" w14:textId="77777777" w:rsidR="00324D04" w:rsidRPr="00F2787B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ss than 20 years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3AF5F00F" w14:textId="4E88F217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08073330" w14:textId="310A04B6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174373B5" w14:textId="4E32FB0E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11BAB43C" w14:textId="7869F58A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42A10E3B" w14:textId="0492DB22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37ABBC42" w14:textId="7D26E428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52620D1D" w14:textId="59F098D6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169DE2E9" w14:textId="4DDFE0FF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A1949" w:rsidRPr="00987982" w14:paraId="64D3A303" w14:textId="77777777" w:rsidTr="00F2787B">
        <w:trPr>
          <w:trHeight w:val="315"/>
        </w:trPr>
        <w:tc>
          <w:tcPr>
            <w:tcW w:w="834" w:type="pct"/>
          </w:tcPr>
          <w:p w14:paraId="7E237D9A" w14:textId="77777777" w:rsidR="00E21AD6" w:rsidRPr="00F2787B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-29 year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4FF60773" w14:textId="71B47D52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1 [-1.2-0.8]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2C88B453" w14:textId="799FE0FC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1 [-1.2-0.4]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137A9D10" w14:textId="2E19DB90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 [-0.7-1.0]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61E8182C" w14:textId="3E5DCFF0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9 [-1.3-0.9]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1FF43404" w14:textId="663327BD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 [-0.2-0.4]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67C43BC" w14:textId="32382829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* [0.0-1.2]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183F6BAD" w14:textId="7F84FEE7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 [-0.5-0.8]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5412805F" w14:textId="5E8F61E6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7 [-1.0-0.2]</w:t>
            </w:r>
          </w:p>
        </w:tc>
      </w:tr>
      <w:tr w:rsidR="00BA1949" w:rsidRPr="00987982" w14:paraId="3D3A9E3E" w14:textId="77777777" w:rsidTr="00F2787B">
        <w:trPr>
          <w:trHeight w:val="315"/>
        </w:trPr>
        <w:tc>
          <w:tcPr>
            <w:tcW w:w="834" w:type="pct"/>
          </w:tcPr>
          <w:p w14:paraId="26219683" w14:textId="77777777" w:rsidR="00E21AD6" w:rsidRPr="00F2787B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+ year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197F30F" w14:textId="7DACFA61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 [-1.0-1.7]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6D546D9F" w14:textId="729D26CC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4 [-1.2-0.9]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AFE719C" w14:textId="4B9CCABE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 [-0.3-2.2]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6E594975" w14:textId="72BE5B41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1 [-1.8-1.2]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7263FAE5" w14:textId="551642A5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 [-0.3-0.5]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009D2AE4" w14:textId="07699CBC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 [-0.4-1.3]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28831E82" w14:textId="3B233AD9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 [-0.3-1.4]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4936251D" w14:textId="6CCB4B42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2 [-1.5-0.2]</w:t>
            </w:r>
          </w:p>
        </w:tc>
      </w:tr>
      <w:tr w:rsidR="00BA1949" w:rsidRPr="00987982" w14:paraId="0EA162B6" w14:textId="77777777" w:rsidTr="00F2787B">
        <w:trPr>
          <w:trHeight w:val="315"/>
        </w:trPr>
        <w:tc>
          <w:tcPr>
            <w:tcW w:w="834" w:type="pct"/>
          </w:tcPr>
          <w:p w14:paraId="0CD58472" w14:textId="77777777" w:rsidR="002704A6" w:rsidRPr="00F2787B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F278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aternal IQ (Current)</w:t>
            </w:r>
            <w:r w:rsidRPr="00F278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7646CDAC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shd w:val="clear" w:color="auto" w:fill="auto"/>
            <w:noWrap/>
            <w:hideMark/>
          </w:tcPr>
          <w:p w14:paraId="154D2B89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noWrap/>
            <w:hideMark/>
          </w:tcPr>
          <w:p w14:paraId="4C8BD78C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2" w:type="pct"/>
            <w:shd w:val="clear" w:color="auto" w:fill="auto"/>
            <w:noWrap/>
            <w:hideMark/>
          </w:tcPr>
          <w:p w14:paraId="2BD8F937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shd w:val="clear" w:color="auto" w:fill="auto"/>
            <w:noWrap/>
            <w:hideMark/>
          </w:tcPr>
          <w:p w14:paraId="3DDD8746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shd w:val="clear" w:color="auto" w:fill="auto"/>
            <w:noWrap/>
            <w:hideMark/>
          </w:tcPr>
          <w:p w14:paraId="769B6F87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2" w:type="pct"/>
            <w:shd w:val="clear" w:color="auto" w:fill="auto"/>
            <w:noWrap/>
            <w:hideMark/>
          </w:tcPr>
          <w:p w14:paraId="44128BD9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1" w:type="pct"/>
            <w:shd w:val="clear" w:color="auto" w:fill="auto"/>
            <w:noWrap/>
            <w:hideMark/>
          </w:tcPr>
          <w:p w14:paraId="168BDCC6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1949" w:rsidRPr="00987982" w14:paraId="34801167" w14:textId="77777777" w:rsidTr="00F2787B">
        <w:trPr>
          <w:trHeight w:val="315"/>
        </w:trPr>
        <w:tc>
          <w:tcPr>
            <w:tcW w:w="834" w:type="pct"/>
          </w:tcPr>
          <w:p w14:paraId="60549E3B" w14:textId="77777777" w:rsidR="00324D04" w:rsidRPr="00F2787B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Raven’s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29472D87" w14:textId="53F29100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2AAA63B2" w14:textId="07B39392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65BF5A5C" w14:textId="64A98E92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78FA6C30" w14:textId="4CB6DBDA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3A155570" w14:textId="5BC1B883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5F7B8805" w14:textId="1FC178C6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211E1BF5" w14:textId="128CC643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1B234E50" w14:textId="0E799CD6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A1949" w:rsidRPr="00987982" w14:paraId="2DF901BC" w14:textId="77777777" w:rsidTr="00F2787B">
        <w:trPr>
          <w:trHeight w:val="315"/>
        </w:trPr>
        <w:tc>
          <w:tcPr>
            <w:tcW w:w="834" w:type="pct"/>
          </w:tcPr>
          <w:p w14:paraId="30287B0E" w14:textId="250F10CF" w:rsidR="00E21AD6" w:rsidRPr="00F2787B" w:rsidRDefault="00E21AD6" w:rsidP="005B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 Raven’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1C058B60" w14:textId="4CAD680D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** [0.3-1.6]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1BC099B3" w14:textId="77008438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*** [0.5-1.6]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46D527DE" w14:textId="696D1DB1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** [0.3-1.5]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7A674031" w14:textId="4E82F8E3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* [0.2-1.9]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6616A21E" w14:textId="5097E222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*** [0.2-0.6]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0D563EBB" w14:textId="229F59F7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4 [-0.6-0.3]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40B139A4" w14:textId="1A98827A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 [-0.2-0.8]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69FD1AC6" w14:textId="0871CD3F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 [-0.4-0.5]</w:t>
            </w:r>
          </w:p>
        </w:tc>
      </w:tr>
      <w:tr w:rsidR="00BA1949" w:rsidRPr="00987982" w14:paraId="58962774" w14:textId="77777777" w:rsidTr="00F2787B">
        <w:trPr>
          <w:trHeight w:val="315"/>
        </w:trPr>
        <w:tc>
          <w:tcPr>
            <w:tcW w:w="834" w:type="pct"/>
          </w:tcPr>
          <w:p w14:paraId="44C4610A" w14:textId="4E04A2AD" w:rsidR="002704A6" w:rsidRPr="00F2787B" w:rsidRDefault="002704A6" w:rsidP="005B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other's Education (</w:t>
            </w:r>
            <w:r w:rsidR="005B4AC9" w:rsidRPr="00F278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t b</w:t>
            </w:r>
            <w:r w:rsidRPr="00F278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irth)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3CCB8B02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shd w:val="clear" w:color="auto" w:fill="auto"/>
            <w:noWrap/>
            <w:hideMark/>
          </w:tcPr>
          <w:p w14:paraId="67A0A56A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noWrap/>
            <w:hideMark/>
          </w:tcPr>
          <w:p w14:paraId="18F6BD9C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2" w:type="pct"/>
            <w:shd w:val="clear" w:color="auto" w:fill="auto"/>
            <w:noWrap/>
            <w:hideMark/>
          </w:tcPr>
          <w:p w14:paraId="4CD4C4F1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shd w:val="clear" w:color="auto" w:fill="auto"/>
            <w:noWrap/>
            <w:hideMark/>
          </w:tcPr>
          <w:p w14:paraId="19941F08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shd w:val="clear" w:color="auto" w:fill="auto"/>
            <w:noWrap/>
            <w:hideMark/>
          </w:tcPr>
          <w:p w14:paraId="62772256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2" w:type="pct"/>
            <w:shd w:val="clear" w:color="auto" w:fill="auto"/>
            <w:noWrap/>
            <w:hideMark/>
          </w:tcPr>
          <w:p w14:paraId="0F6D326F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1" w:type="pct"/>
            <w:shd w:val="clear" w:color="auto" w:fill="auto"/>
            <w:noWrap/>
            <w:hideMark/>
          </w:tcPr>
          <w:p w14:paraId="6B348318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1949" w:rsidRPr="00987982" w14:paraId="3B88D9FA" w14:textId="77777777" w:rsidTr="00F2787B">
        <w:trPr>
          <w:trHeight w:val="315"/>
        </w:trPr>
        <w:tc>
          <w:tcPr>
            <w:tcW w:w="834" w:type="pct"/>
          </w:tcPr>
          <w:p w14:paraId="1374712C" w14:textId="77777777" w:rsidR="00324D04" w:rsidRPr="00F2787B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75266B44" w14:textId="646C47D4" w:rsidR="00324D04" w:rsidRPr="00987982" w:rsidRDefault="00324D04" w:rsidP="00324D04">
            <w:pPr>
              <w:tabs>
                <w:tab w:val="left" w:pos="78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5DEDF814" w14:textId="6178AC5A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0D52F228" w14:textId="50A472C2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4220A8AC" w14:textId="7A66AA4D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79F3948A" w14:textId="51C5810B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10966BF8" w14:textId="5CE48985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75B8CA0E" w14:textId="36340731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4D2C676F" w14:textId="2041A2B6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A1949" w:rsidRPr="00987982" w14:paraId="0ED9C7FC" w14:textId="77777777" w:rsidTr="00F2787B">
        <w:trPr>
          <w:trHeight w:val="315"/>
        </w:trPr>
        <w:tc>
          <w:tcPr>
            <w:tcW w:w="834" w:type="pct"/>
          </w:tcPr>
          <w:p w14:paraId="0C1F1EB2" w14:textId="77777777" w:rsidR="00E21AD6" w:rsidRPr="00F2787B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20E94219" w14:textId="1103136F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 [-0.9-2.0]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2F996BBC" w14:textId="200CF1AD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 [-1.2-1.3]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BC6DD0C" w14:textId="3EF6ECC9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 [-0.7-1.5]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071ACF5C" w14:textId="293F7E68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 [-1.2-2.3]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2A91A02A" w14:textId="718DE989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 [-0.5-0.3]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2FBA3763" w14:textId="325CFAEA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 [-0.8-1.0]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15EB996C" w14:textId="4E006136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5 [-1.8-0.3]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0A699084" w14:textId="71EA95DD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 [-0.9-0.9]</w:t>
            </w:r>
          </w:p>
        </w:tc>
      </w:tr>
      <w:tr w:rsidR="00BA1949" w:rsidRPr="00987982" w14:paraId="03096D08" w14:textId="77777777" w:rsidTr="00F2787B">
        <w:trPr>
          <w:trHeight w:val="315"/>
        </w:trPr>
        <w:tc>
          <w:tcPr>
            <w:tcW w:w="834" w:type="pct"/>
          </w:tcPr>
          <w:p w14:paraId="53D9D295" w14:textId="22E199A5" w:rsidR="00E21AD6" w:rsidRPr="00F2787B" w:rsidRDefault="00E21AD6" w:rsidP="00FE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me secondary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66707545" w14:textId="1DE682C8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 [-0.6-2.5]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034FBB6D" w14:textId="78BC6DBB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 [-0.7-1.8]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4D5F288" w14:textId="4A7BBC92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 [-0.5-1.9]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3EC60C26" w14:textId="352750C2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 [-1.1-2.6]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4ECCD5E3" w14:textId="2488BE41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 [-0.3-0.6]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23363544" w14:textId="303855A5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 [-0.4-1.5]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71A63656" w14:textId="6765C7EF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6 [-1.3-1.0]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107F69C5" w14:textId="025FBB5D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 [-0.3-1.7]</w:t>
            </w:r>
          </w:p>
        </w:tc>
      </w:tr>
      <w:tr w:rsidR="00BA1949" w:rsidRPr="00987982" w14:paraId="573136F8" w14:textId="77777777" w:rsidTr="00F2787B">
        <w:trPr>
          <w:trHeight w:val="315"/>
        </w:trPr>
        <w:tc>
          <w:tcPr>
            <w:tcW w:w="834" w:type="pct"/>
          </w:tcPr>
          <w:p w14:paraId="1BA883CE" w14:textId="77777777" w:rsidR="00E21AD6" w:rsidRPr="00F2787B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leted secondary/post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2AD53CA6" w14:textId="761532AF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0 [-0.2-3.0]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5184695F" w14:textId="7618337B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 [-0.3-2.6]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FCB3CC6" w14:textId="43A8F662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5* [0.3-3.0]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12E75AEA" w14:textId="6F6E663B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5 [-0.4-3.7]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50977476" w14:textId="4908CF3D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 [-0.3-0.7]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5D5BA836" w14:textId="021680AC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 [-0.3-1.8]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2050F530" w14:textId="6EB39F62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 [-1.2-1.1]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5CDAF68C" w14:textId="37040D01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 [-0.3-1.8]</w:t>
            </w:r>
          </w:p>
        </w:tc>
      </w:tr>
      <w:tr w:rsidR="00BA1949" w:rsidRPr="00987982" w14:paraId="744C4468" w14:textId="77777777" w:rsidTr="00F2787B">
        <w:trPr>
          <w:trHeight w:val="315"/>
        </w:trPr>
        <w:tc>
          <w:tcPr>
            <w:tcW w:w="834" w:type="pct"/>
          </w:tcPr>
          <w:p w14:paraId="1616A755" w14:textId="77777777" w:rsidR="002704A6" w:rsidRPr="00F2787B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lastRenderedPageBreak/>
              <w:t>Birthweight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7E1E162E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shd w:val="clear" w:color="auto" w:fill="auto"/>
            <w:noWrap/>
            <w:hideMark/>
          </w:tcPr>
          <w:p w14:paraId="6345ECA7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noWrap/>
            <w:hideMark/>
          </w:tcPr>
          <w:p w14:paraId="0C94ABF2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2" w:type="pct"/>
            <w:shd w:val="clear" w:color="auto" w:fill="auto"/>
            <w:noWrap/>
            <w:hideMark/>
          </w:tcPr>
          <w:p w14:paraId="3E951E42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shd w:val="clear" w:color="auto" w:fill="auto"/>
            <w:noWrap/>
            <w:hideMark/>
          </w:tcPr>
          <w:p w14:paraId="79B69E6B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shd w:val="clear" w:color="auto" w:fill="auto"/>
            <w:noWrap/>
            <w:hideMark/>
          </w:tcPr>
          <w:p w14:paraId="6DE863E8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2" w:type="pct"/>
            <w:shd w:val="clear" w:color="auto" w:fill="auto"/>
            <w:noWrap/>
            <w:hideMark/>
          </w:tcPr>
          <w:p w14:paraId="074DB0FF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1" w:type="pct"/>
            <w:shd w:val="clear" w:color="auto" w:fill="auto"/>
            <w:noWrap/>
            <w:hideMark/>
          </w:tcPr>
          <w:p w14:paraId="4A8BE7E6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1949" w:rsidRPr="00987982" w14:paraId="7A5358EB" w14:textId="77777777" w:rsidTr="00F2787B">
        <w:trPr>
          <w:trHeight w:val="315"/>
        </w:trPr>
        <w:tc>
          <w:tcPr>
            <w:tcW w:w="834" w:type="pct"/>
          </w:tcPr>
          <w:p w14:paraId="2CE95287" w14:textId="77777777" w:rsidR="00324D04" w:rsidRPr="00F2787B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Birthweight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0E0FCB8E" w14:textId="3A46123E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0F00B725" w14:textId="2292FC93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297EAE88" w14:textId="50906139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7BFA51B2" w14:textId="569B8AD3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4D1D2601" w14:textId="5F74A14E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7247D671" w14:textId="4713B68D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48FAA456" w14:textId="25C0E0A9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527F57AD" w14:textId="4AFC5948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A1949" w:rsidRPr="00987982" w14:paraId="3A3752D8" w14:textId="77777777" w:rsidTr="00F2787B">
        <w:trPr>
          <w:trHeight w:val="315"/>
        </w:trPr>
        <w:tc>
          <w:tcPr>
            <w:tcW w:w="834" w:type="pct"/>
          </w:tcPr>
          <w:p w14:paraId="6A871DBD" w14:textId="77777777" w:rsidR="00E21AD6" w:rsidRPr="00F2787B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mal Birthweight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5C8CCAED" w14:textId="16D2CAB0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 [-0.5-1.6]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2051DC30" w14:textId="09696B27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 [-0.1-1.6]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F78DB1A" w14:textId="3EB82892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 [-0.4-1.7]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5A7A6117" w14:textId="295F70BB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 [-0.3-2.3]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23EB97E2" w14:textId="0C0A0D1D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 [-0.2-0.5]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202E7B7E" w14:textId="0B052FF2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 [-0.1-1.5]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324441B4" w14:textId="4D3A65A7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 [-0.3-1.1]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7F996151" w14:textId="33D19FC7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 [-0.5-0.8]</w:t>
            </w:r>
          </w:p>
        </w:tc>
      </w:tr>
      <w:tr w:rsidR="00BA1949" w:rsidRPr="00987982" w14:paraId="628A72E0" w14:textId="77777777" w:rsidTr="00F2787B">
        <w:trPr>
          <w:trHeight w:val="315"/>
        </w:trPr>
        <w:tc>
          <w:tcPr>
            <w:tcW w:w="834" w:type="pct"/>
          </w:tcPr>
          <w:p w14:paraId="7771EA07" w14:textId="77777777" w:rsidR="002704A6" w:rsidRPr="00F2787B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Exclusive Breastfeeding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682C0C45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shd w:val="clear" w:color="auto" w:fill="auto"/>
            <w:noWrap/>
            <w:hideMark/>
          </w:tcPr>
          <w:p w14:paraId="7CDFAB79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noWrap/>
            <w:hideMark/>
          </w:tcPr>
          <w:p w14:paraId="2BC23D31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2" w:type="pct"/>
            <w:shd w:val="clear" w:color="auto" w:fill="auto"/>
            <w:noWrap/>
            <w:hideMark/>
          </w:tcPr>
          <w:p w14:paraId="55B23A92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shd w:val="clear" w:color="auto" w:fill="auto"/>
            <w:noWrap/>
            <w:hideMark/>
          </w:tcPr>
          <w:p w14:paraId="317DCE9A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shd w:val="clear" w:color="auto" w:fill="auto"/>
            <w:noWrap/>
            <w:hideMark/>
          </w:tcPr>
          <w:p w14:paraId="426BC270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2" w:type="pct"/>
            <w:shd w:val="clear" w:color="auto" w:fill="auto"/>
            <w:noWrap/>
            <w:hideMark/>
          </w:tcPr>
          <w:p w14:paraId="3B0F0A05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1" w:type="pct"/>
            <w:shd w:val="clear" w:color="auto" w:fill="auto"/>
            <w:noWrap/>
            <w:hideMark/>
          </w:tcPr>
          <w:p w14:paraId="4B0038A8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1949" w:rsidRPr="00987982" w14:paraId="5A703520" w14:textId="77777777" w:rsidTr="00F2787B">
        <w:trPr>
          <w:trHeight w:val="315"/>
        </w:trPr>
        <w:tc>
          <w:tcPr>
            <w:tcW w:w="834" w:type="pct"/>
          </w:tcPr>
          <w:p w14:paraId="7465E027" w14:textId="77777777" w:rsidR="00324D04" w:rsidRPr="00F2787B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-1 months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03551DC6" w14:textId="535E7753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7363F417" w14:textId="3050152C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5C981B47" w14:textId="099E25C8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525B6C8D" w14:textId="390F2D98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18603D6F" w14:textId="520785C8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3F21877E" w14:textId="03AADF8E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0457C126" w14:textId="6BCE6DF6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35997026" w14:textId="422A4A52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A1949" w:rsidRPr="00987982" w14:paraId="02E2E123" w14:textId="77777777" w:rsidTr="00F2787B">
        <w:trPr>
          <w:trHeight w:val="315"/>
        </w:trPr>
        <w:tc>
          <w:tcPr>
            <w:tcW w:w="834" w:type="pct"/>
          </w:tcPr>
          <w:p w14:paraId="1DB2E5DE" w14:textId="77777777" w:rsidR="00E21AD6" w:rsidRPr="00F2787B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5 month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32935EF" w14:textId="17A7739A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 [-0.4-1.7]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0F070C2F" w14:textId="4A3F6648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 [-0.4-1.3]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1C6B3261" w14:textId="26C02FF4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 [-0.5-1.4]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57787BC5" w14:textId="2D5363D0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 [-0.5-1.9]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443107D0" w14:textId="03C72B5B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 [-0.4-0.3]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280588D6" w14:textId="744E5229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 [-0.5-1.1]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775F3E26" w14:textId="1B321C55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9 [-1.1-0.5]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1BE031CA" w14:textId="76A5E49B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 [-0.7-0.8]</w:t>
            </w:r>
          </w:p>
        </w:tc>
      </w:tr>
      <w:tr w:rsidR="00BA1949" w:rsidRPr="00987982" w14:paraId="53860B11" w14:textId="77777777" w:rsidTr="00F2787B">
        <w:trPr>
          <w:trHeight w:val="315"/>
        </w:trPr>
        <w:tc>
          <w:tcPr>
            <w:tcW w:w="834" w:type="pct"/>
          </w:tcPr>
          <w:p w14:paraId="54E3AB85" w14:textId="77777777" w:rsidR="00E21AD6" w:rsidRPr="00F2787B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3D37E2D0" w14:textId="16AFFB5F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 [-0.3-1.8]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240519B6" w14:textId="78351BF2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 [-0.8-0.9]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2B80DEA" w14:textId="0623897F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 [-0.3-1.5]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19FAD00F" w14:textId="70703918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 [-0.7-1.7]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460C8147" w14:textId="0C027636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 [-0.2-0.4]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68C8529D" w14:textId="525C5D6A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 [-0.4-1.0]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6816385C" w14:textId="76F3D540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9 [-1.1-0.4]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377D0DC5" w14:textId="20B5745F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 [-0.7-0.7]</w:t>
            </w:r>
          </w:p>
        </w:tc>
      </w:tr>
      <w:tr w:rsidR="00BA1949" w:rsidRPr="00987982" w14:paraId="3A69E59E" w14:textId="77777777" w:rsidTr="00F2787B">
        <w:trPr>
          <w:trHeight w:val="315"/>
        </w:trPr>
        <w:tc>
          <w:tcPr>
            <w:tcW w:w="834" w:type="pct"/>
          </w:tcPr>
          <w:p w14:paraId="58637679" w14:textId="77777777" w:rsidR="002704A6" w:rsidRPr="00F2787B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irth order (Birth)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7AC4DDFD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shd w:val="clear" w:color="auto" w:fill="auto"/>
            <w:noWrap/>
            <w:hideMark/>
          </w:tcPr>
          <w:p w14:paraId="6D853189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noWrap/>
            <w:hideMark/>
          </w:tcPr>
          <w:p w14:paraId="29CA5413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2" w:type="pct"/>
            <w:shd w:val="clear" w:color="auto" w:fill="auto"/>
            <w:noWrap/>
            <w:hideMark/>
          </w:tcPr>
          <w:p w14:paraId="520827C1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shd w:val="clear" w:color="auto" w:fill="auto"/>
            <w:noWrap/>
            <w:hideMark/>
          </w:tcPr>
          <w:p w14:paraId="1DEA0290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shd w:val="clear" w:color="auto" w:fill="auto"/>
            <w:noWrap/>
            <w:hideMark/>
          </w:tcPr>
          <w:p w14:paraId="357113EC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2" w:type="pct"/>
            <w:shd w:val="clear" w:color="auto" w:fill="auto"/>
            <w:noWrap/>
            <w:hideMark/>
          </w:tcPr>
          <w:p w14:paraId="4E1614C2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1" w:type="pct"/>
            <w:shd w:val="clear" w:color="auto" w:fill="auto"/>
            <w:noWrap/>
            <w:hideMark/>
          </w:tcPr>
          <w:p w14:paraId="40273004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1949" w:rsidRPr="00987982" w14:paraId="5597F0C1" w14:textId="77777777" w:rsidTr="00F2787B">
        <w:trPr>
          <w:trHeight w:val="315"/>
        </w:trPr>
        <w:tc>
          <w:tcPr>
            <w:tcW w:w="834" w:type="pct"/>
          </w:tcPr>
          <w:p w14:paraId="0B9AA1EA" w14:textId="77777777" w:rsidR="00324D04" w:rsidRPr="00F2787B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rth order 1-2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4642345F" w14:textId="28A2CBE6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74DFFA59" w14:textId="089F0272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4F94205E" w14:textId="056E1440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00AA8FB1" w14:textId="33AEDB6B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2A572F1A" w14:textId="4DBB3558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6DB6BBF4" w14:textId="18938A34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16557E3C" w14:textId="2D2D6E79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68D885F5" w14:textId="2333F4EC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A1949" w:rsidRPr="00987982" w14:paraId="2D45AA78" w14:textId="77777777" w:rsidTr="00F2787B">
        <w:trPr>
          <w:trHeight w:val="315"/>
        </w:trPr>
        <w:tc>
          <w:tcPr>
            <w:tcW w:w="834" w:type="pct"/>
          </w:tcPr>
          <w:p w14:paraId="40FBF368" w14:textId="77777777" w:rsidR="00E21AD6" w:rsidRPr="00F2787B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rth order 3-4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1CB5A7B6" w14:textId="75FC7E17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0 [-1.0-0.7]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7FEFBD2A" w14:textId="6C69D901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 [-0.8-0.7]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B390279" w14:textId="0DA43E03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 [-0.9-0.8]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4520AC81" w14:textId="1E1C9345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 [-0.6-1.8]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1186B4D2" w14:textId="4AB5D35A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 [-0.1-0.4]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7D39B9A" w14:textId="323C1D32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7 [-0.9-0.3]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0C054F72" w14:textId="6C6771AC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 [-0.7-0.6]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42C57C7D" w14:textId="7FA58DF7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 [-0.4-0.8]</w:t>
            </w:r>
          </w:p>
        </w:tc>
      </w:tr>
      <w:tr w:rsidR="00BA1949" w:rsidRPr="00987982" w14:paraId="59F3B195" w14:textId="77777777" w:rsidTr="00F2787B">
        <w:trPr>
          <w:trHeight w:val="315"/>
        </w:trPr>
        <w:tc>
          <w:tcPr>
            <w:tcW w:w="834" w:type="pct"/>
          </w:tcPr>
          <w:p w14:paraId="64A97603" w14:textId="77777777" w:rsidR="00E21AD6" w:rsidRPr="00F2787B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rth order 5+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542148AD" w14:textId="0A98348B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7 [-1.5-0.9]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1BEDEACB" w14:textId="6B4F2CA3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 [-1.0-1.1]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11552E56" w14:textId="0BF0FD6C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4 [-1.8-0.7]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0BDF62C0" w14:textId="4B0F83DA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 [-0.4-2.7]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13DC1A7F" w14:textId="5B4BC1AD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 [-0.2-0.6]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DF13D32" w14:textId="540BCEF2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7 [-1.1-0.7]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2AC596CF" w14:textId="2E1CD41A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 [-0.7-1.0]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79374F8C" w14:textId="166E3088" w:rsidR="00E21AD6" w:rsidRPr="00987982" w:rsidRDefault="00E21AD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 [-0.4-1.3]</w:t>
            </w:r>
          </w:p>
        </w:tc>
      </w:tr>
      <w:tr w:rsidR="00BA1949" w:rsidRPr="00987982" w14:paraId="6993297C" w14:textId="77777777" w:rsidTr="00F2787B">
        <w:trPr>
          <w:trHeight w:val="315"/>
        </w:trPr>
        <w:tc>
          <w:tcPr>
            <w:tcW w:w="834" w:type="pct"/>
          </w:tcPr>
          <w:p w14:paraId="74F0878E" w14:textId="77777777" w:rsidR="002704A6" w:rsidRPr="00F2787B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other's HIV status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4A8D380A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shd w:val="clear" w:color="auto" w:fill="auto"/>
            <w:noWrap/>
            <w:hideMark/>
          </w:tcPr>
          <w:p w14:paraId="26ABAF60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noWrap/>
            <w:hideMark/>
          </w:tcPr>
          <w:p w14:paraId="2373C441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2" w:type="pct"/>
            <w:shd w:val="clear" w:color="auto" w:fill="auto"/>
            <w:noWrap/>
            <w:hideMark/>
          </w:tcPr>
          <w:p w14:paraId="2B3CA4F1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shd w:val="clear" w:color="auto" w:fill="auto"/>
            <w:noWrap/>
            <w:hideMark/>
          </w:tcPr>
          <w:p w14:paraId="50907549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shd w:val="clear" w:color="auto" w:fill="auto"/>
            <w:noWrap/>
            <w:hideMark/>
          </w:tcPr>
          <w:p w14:paraId="50F05326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2" w:type="pct"/>
            <w:shd w:val="clear" w:color="auto" w:fill="auto"/>
            <w:noWrap/>
            <w:hideMark/>
          </w:tcPr>
          <w:p w14:paraId="2EB2CCA5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1" w:type="pct"/>
            <w:shd w:val="clear" w:color="auto" w:fill="auto"/>
            <w:noWrap/>
            <w:hideMark/>
          </w:tcPr>
          <w:p w14:paraId="1C61A8BD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1949" w:rsidRPr="00987982" w14:paraId="0E5D3770" w14:textId="77777777" w:rsidTr="00F2787B">
        <w:trPr>
          <w:trHeight w:val="315"/>
        </w:trPr>
        <w:tc>
          <w:tcPr>
            <w:tcW w:w="834" w:type="pct"/>
          </w:tcPr>
          <w:p w14:paraId="4DAB572F" w14:textId="77777777" w:rsidR="00324D04" w:rsidRPr="00F2787B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413C7772" w14:textId="4F9B599A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47BF344B" w14:textId="6416F612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0D45FFF5" w14:textId="54B7FFAE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51792442" w14:textId="60316551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2F70D20B" w14:textId="072B3DAA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1636B036" w14:textId="33DFFEFC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4B12D4A5" w14:textId="1AF1E17C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2C748D4B" w14:textId="363A2013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A1949" w:rsidRPr="00987982" w14:paraId="4259F19A" w14:textId="77777777" w:rsidTr="00F2787B">
        <w:trPr>
          <w:trHeight w:val="315"/>
        </w:trPr>
        <w:tc>
          <w:tcPr>
            <w:tcW w:w="834" w:type="pct"/>
          </w:tcPr>
          <w:p w14:paraId="29247837" w14:textId="77777777" w:rsidR="004823EA" w:rsidRPr="00F2787B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 pregnancy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724961E" w14:textId="5CEE68E0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 [-0.4-1.2]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519FE952" w14:textId="70613B6F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5 [-0.9-0.4]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EC6C255" w14:textId="64A09C2C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 [-0.4-0.9]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2A1A2506" w14:textId="4D741762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2 [-1.2-0.6]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480B319E" w14:textId="3AC0673A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 [-0.2-0.3]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07B5D73" w14:textId="2ADFBA37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 [-0.4-0.6]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47BD09ED" w14:textId="2BD6AD06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7 [-0.7-0.4]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3A329A65" w14:textId="712FFBE6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 [-0.6-0.5]</w:t>
            </w:r>
          </w:p>
        </w:tc>
      </w:tr>
      <w:tr w:rsidR="00BA1949" w:rsidRPr="00987982" w14:paraId="10EA79DF" w14:textId="77777777" w:rsidTr="00F2787B">
        <w:trPr>
          <w:trHeight w:val="315"/>
        </w:trPr>
        <w:tc>
          <w:tcPr>
            <w:tcW w:w="834" w:type="pct"/>
          </w:tcPr>
          <w:p w14:paraId="0F9683C7" w14:textId="77777777" w:rsidR="004823EA" w:rsidRPr="00F2787B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 since pregnancy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1C4A332D" w14:textId="1355BCF5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 [-0.9-0.9]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6599FC91" w14:textId="2FBC8838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7* [-1.4</w:t>
            </w:r>
            <w:r w:rsidR="00BA1949"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 -</w:t>
            </w: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]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F7B41DB" w14:textId="60834C93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 [-0.4-1.1]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169A6014" w14:textId="0E7A3AC7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0 [-1.7-0.5]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3B6499DC" w14:textId="2D6B8C7A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7 [-0.5-0.1]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1D6F6869" w14:textId="160DACA9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1 [-0.8-0.4]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560555AA" w14:textId="5D016F7F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2 [-0.9-0.4]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25B44C93" w14:textId="19C6EF66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 [-0.6-0.7]</w:t>
            </w:r>
          </w:p>
        </w:tc>
      </w:tr>
      <w:tr w:rsidR="00BA1949" w:rsidRPr="00987982" w14:paraId="7199DAAC" w14:textId="77777777" w:rsidTr="00F2787B">
        <w:trPr>
          <w:trHeight w:val="315"/>
        </w:trPr>
        <w:tc>
          <w:tcPr>
            <w:tcW w:w="834" w:type="pct"/>
          </w:tcPr>
          <w:p w14:paraId="0E522B05" w14:textId="43D01DC4" w:rsidR="002704A6" w:rsidRPr="00F2787B" w:rsidRDefault="002704A6" w:rsidP="005B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Residence (</w:t>
            </w:r>
            <w:r w:rsidR="005B4AC9" w:rsidRPr="00F278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t b</w:t>
            </w:r>
            <w:r w:rsidRPr="00F278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irth)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01490B7A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shd w:val="clear" w:color="auto" w:fill="auto"/>
            <w:noWrap/>
            <w:hideMark/>
          </w:tcPr>
          <w:p w14:paraId="6A4A04AF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noWrap/>
            <w:hideMark/>
          </w:tcPr>
          <w:p w14:paraId="34A2A4B6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2" w:type="pct"/>
            <w:shd w:val="clear" w:color="auto" w:fill="auto"/>
            <w:noWrap/>
            <w:hideMark/>
          </w:tcPr>
          <w:p w14:paraId="5E95B813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shd w:val="clear" w:color="auto" w:fill="auto"/>
            <w:noWrap/>
            <w:hideMark/>
          </w:tcPr>
          <w:p w14:paraId="30C3A890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shd w:val="clear" w:color="auto" w:fill="auto"/>
            <w:noWrap/>
            <w:hideMark/>
          </w:tcPr>
          <w:p w14:paraId="5D267939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2" w:type="pct"/>
            <w:shd w:val="clear" w:color="auto" w:fill="auto"/>
            <w:noWrap/>
            <w:hideMark/>
          </w:tcPr>
          <w:p w14:paraId="2805628A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1" w:type="pct"/>
            <w:shd w:val="clear" w:color="auto" w:fill="auto"/>
            <w:noWrap/>
            <w:hideMark/>
          </w:tcPr>
          <w:p w14:paraId="71A21202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1949" w:rsidRPr="00987982" w14:paraId="1F507109" w14:textId="77777777" w:rsidTr="00F2787B">
        <w:trPr>
          <w:trHeight w:val="315"/>
        </w:trPr>
        <w:tc>
          <w:tcPr>
            <w:tcW w:w="834" w:type="pct"/>
          </w:tcPr>
          <w:p w14:paraId="3666F3BE" w14:textId="77777777" w:rsidR="00324D04" w:rsidRPr="00F2787B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ural 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26A19239" w14:textId="7BDE918E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1F735227" w14:textId="4C0A5CC1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2623538C" w14:textId="2B3CC8B8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3448F03C" w14:textId="006DCFB6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6D35077C" w14:textId="4061B820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266D0A26" w14:textId="0870419D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402B0F13" w14:textId="590AF6FB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4EEE1961" w14:textId="09062DA9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A1949" w:rsidRPr="00987982" w14:paraId="0AE8DB9D" w14:textId="77777777" w:rsidTr="00F2787B">
        <w:trPr>
          <w:trHeight w:val="315"/>
        </w:trPr>
        <w:tc>
          <w:tcPr>
            <w:tcW w:w="834" w:type="pct"/>
          </w:tcPr>
          <w:p w14:paraId="6C0D3517" w14:textId="77777777" w:rsidR="004823EA" w:rsidRPr="00F2787B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rban 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51BAB6DB" w14:textId="0FAFF945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 [-0.3-1.1]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0305C102" w14:textId="6334EF8F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 [-0.4-0.8]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ECA2E37" w14:textId="5B4D5976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* [0.0-1.2]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7D5BA834" w14:textId="317FE7A1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 [-0.7-1.0]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4050DAE3" w14:textId="168D90DB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 [-0.0-0.4]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8EA0403" w14:textId="68830122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 [-0.0-0.9]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44A8E738" w14:textId="22991FE5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 [-0.6-0.4]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1EBB1A33" w14:textId="4E5C4C5E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 [-0.4-0.5]</w:t>
            </w:r>
          </w:p>
        </w:tc>
      </w:tr>
      <w:tr w:rsidR="00BA1949" w:rsidRPr="00987982" w14:paraId="08FD09EA" w14:textId="77777777" w:rsidTr="00F2787B">
        <w:trPr>
          <w:trHeight w:val="315"/>
        </w:trPr>
        <w:tc>
          <w:tcPr>
            <w:tcW w:w="834" w:type="pct"/>
          </w:tcPr>
          <w:p w14:paraId="223DDBA5" w14:textId="2212C557" w:rsidR="002704A6" w:rsidRPr="00F2787B" w:rsidRDefault="002704A6" w:rsidP="005B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Income provider (</w:t>
            </w:r>
            <w:r w:rsidR="005B4AC9" w:rsidRPr="00F278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t b</w:t>
            </w:r>
            <w:r w:rsidRPr="00F278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irth)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3A2018F7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shd w:val="clear" w:color="auto" w:fill="auto"/>
            <w:noWrap/>
            <w:hideMark/>
          </w:tcPr>
          <w:p w14:paraId="7C6A9544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noWrap/>
            <w:hideMark/>
          </w:tcPr>
          <w:p w14:paraId="1FED543B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2" w:type="pct"/>
            <w:shd w:val="clear" w:color="auto" w:fill="auto"/>
            <w:noWrap/>
            <w:hideMark/>
          </w:tcPr>
          <w:p w14:paraId="6EC51F17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shd w:val="clear" w:color="auto" w:fill="auto"/>
            <w:noWrap/>
            <w:hideMark/>
          </w:tcPr>
          <w:p w14:paraId="1B46B662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shd w:val="clear" w:color="auto" w:fill="auto"/>
            <w:noWrap/>
            <w:hideMark/>
          </w:tcPr>
          <w:p w14:paraId="02CF9F5A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2" w:type="pct"/>
            <w:shd w:val="clear" w:color="auto" w:fill="auto"/>
            <w:noWrap/>
            <w:hideMark/>
          </w:tcPr>
          <w:p w14:paraId="7220F9B0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1" w:type="pct"/>
            <w:shd w:val="clear" w:color="auto" w:fill="auto"/>
            <w:noWrap/>
            <w:hideMark/>
          </w:tcPr>
          <w:p w14:paraId="7617C567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1949" w:rsidRPr="00987982" w14:paraId="7241BC22" w14:textId="77777777" w:rsidTr="00F2787B">
        <w:trPr>
          <w:trHeight w:val="333"/>
        </w:trPr>
        <w:tc>
          <w:tcPr>
            <w:tcW w:w="834" w:type="pct"/>
          </w:tcPr>
          <w:p w14:paraId="6E721578" w14:textId="77777777" w:rsidR="00324D04" w:rsidRPr="00F2787B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29AE9707" w14:textId="54B71D37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29E4B9E4" w14:textId="69F5AF64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46BC2B35" w14:textId="3DED4730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3BD25FC1" w14:textId="2DC8155A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10B03E3E" w14:textId="2C13CDDD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54507CCE" w14:textId="78ADBEFC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2ED0D217" w14:textId="4E3F50DB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1C187B5F" w14:textId="22BDC87E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A1949" w:rsidRPr="00987982" w14:paraId="6E12CCCA" w14:textId="77777777" w:rsidTr="00F2787B">
        <w:trPr>
          <w:trHeight w:val="315"/>
        </w:trPr>
        <w:tc>
          <w:tcPr>
            <w:tcW w:w="834" w:type="pct"/>
          </w:tcPr>
          <w:p w14:paraId="5EDB4F46" w14:textId="77777777" w:rsidR="004823EA" w:rsidRPr="00F2787B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1E7D1210" w14:textId="03A9D793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0 [-1.2-1.0]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3F2ABD4A" w14:textId="4AB97334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 [-0.8-0.8]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5AC92AD" w14:textId="6631E334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 [-0.8-1.2]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2883EC0A" w14:textId="75CA6CAA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 [-0.8-1.8]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6802F267" w14:textId="2F03392B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 [-0.4-0.3]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541A5127" w14:textId="1E1954FA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 [-0.4-1.2]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10A8290D" w14:textId="6F3AEDDD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3 [-1.2-0.6]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1E3B9012" w14:textId="7D5ABF1A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 [-0.9-0.8]</w:t>
            </w:r>
          </w:p>
        </w:tc>
      </w:tr>
      <w:tr w:rsidR="00BA1949" w:rsidRPr="00987982" w14:paraId="71294770" w14:textId="77777777" w:rsidTr="00F2787B">
        <w:trPr>
          <w:trHeight w:val="315"/>
        </w:trPr>
        <w:tc>
          <w:tcPr>
            <w:tcW w:w="834" w:type="pct"/>
          </w:tcPr>
          <w:p w14:paraId="624761CF" w14:textId="45296BFA" w:rsidR="002704A6" w:rsidRPr="00F2787B" w:rsidRDefault="002704A6" w:rsidP="005B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Owns </w:t>
            </w:r>
            <w:r w:rsidR="005B4AC9" w:rsidRPr="00F278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f</w:t>
            </w:r>
            <w:r w:rsidRPr="00F278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ridge</w:t>
            </w:r>
            <w:r w:rsidR="005B4AC9" w:rsidRPr="00F278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at birth)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678028EC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shd w:val="clear" w:color="auto" w:fill="auto"/>
            <w:noWrap/>
            <w:hideMark/>
          </w:tcPr>
          <w:p w14:paraId="3AAEE710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noWrap/>
            <w:hideMark/>
          </w:tcPr>
          <w:p w14:paraId="62E317EB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2" w:type="pct"/>
            <w:shd w:val="clear" w:color="auto" w:fill="auto"/>
            <w:noWrap/>
            <w:hideMark/>
          </w:tcPr>
          <w:p w14:paraId="3D197AAC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shd w:val="clear" w:color="auto" w:fill="auto"/>
            <w:noWrap/>
            <w:hideMark/>
          </w:tcPr>
          <w:p w14:paraId="1583EC55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shd w:val="clear" w:color="auto" w:fill="auto"/>
            <w:noWrap/>
            <w:hideMark/>
          </w:tcPr>
          <w:p w14:paraId="010E362D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2" w:type="pct"/>
            <w:shd w:val="clear" w:color="auto" w:fill="auto"/>
            <w:noWrap/>
            <w:hideMark/>
          </w:tcPr>
          <w:p w14:paraId="1940FFCB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1" w:type="pct"/>
            <w:shd w:val="clear" w:color="auto" w:fill="auto"/>
            <w:noWrap/>
            <w:hideMark/>
          </w:tcPr>
          <w:p w14:paraId="6DA1BF00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1949" w:rsidRPr="00987982" w14:paraId="784FAED7" w14:textId="77777777" w:rsidTr="00F2787B">
        <w:trPr>
          <w:trHeight w:val="315"/>
        </w:trPr>
        <w:tc>
          <w:tcPr>
            <w:tcW w:w="834" w:type="pct"/>
          </w:tcPr>
          <w:p w14:paraId="57A69397" w14:textId="77777777" w:rsidR="00324D04" w:rsidRPr="00F2787B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idge No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2C78E418" w14:textId="4A07E2EB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34D33733" w14:textId="2CB15896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25F96823" w14:textId="5FDFCA1B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6C1CBA90" w14:textId="2843AFC9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252E1AD4" w14:textId="011F4687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74C7FBDF" w14:textId="0D33DA25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37169771" w14:textId="74576A53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78BCA696" w14:textId="31B87076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A1949" w:rsidRPr="00987982" w14:paraId="67BB6DC0" w14:textId="77777777" w:rsidTr="00F2787B">
        <w:trPr>
          <w:trHeight w:val="315"/>
        </w:trPr>
        <w:tc>
          <w:tcPr>
            <w:tcW w:w="834" w:type="pct"/>
          </w:tcPr>
          <w:p w14:paraId="23F3731B" w14:textId="77777777" w:rsidR="004823EA" w:rsidRPr="00F2787B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idge 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4D93962B" w14:textId="4695402B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 [-0.3-1.0]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31F4D4C7" w14:textId="28BACAAA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* [0.1-1.2]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18939203" w14:textId="3BBA3378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 [-0.4-0.8]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70554E03" w14:textId="70103F4A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 [-0.3-1.3]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139EA987" w14:textId="0267F0C7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 [-0.0-0.4]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48DA4AD4" w14:textId="7951364C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 [-0.3-0.6]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797575FD" w14:textId="1138DBDD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 [-0.5-0.5]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2A3C55FC" w14:textId="2ECB6C1F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 [-0.4-0.5]</w:t>
            </w:r>
          </w:p>
        </w:tc>
      </w:tr>
      <w:tr w:rsidR="00BA1949" w:rsidRPr="00987982" w14:paraId="0F4FBEDD" w14:textId="77777777" w:rsidTr="00F2787B">
        <w:trPr>
          <w:trHeight w:val="315"/>
        </w:trPr>
        <w:tc>
          <w:tcPr>
            <w:tcW w:w="834" w:type="pct"/>
          </w:tcPr>
          <w:p w14:paraId="1C6E4A59" w14:textId="77777777" w:rsidR="002704A6" w:rsidRPr="00F2787B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erception wealth(Current)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4E270BE0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shd w:val="clear" w:color="auto" w:fill="auto"/>
            <w:noWrap/>
            <w:hideMark/>
          </w:tcPr>
          <w:p w14:paraId="4AFF7E85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noWrap/>
            <w:hideMark/>
          </w:tcPr>
          <w:p w14:paraId="46A58E9B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2" w:type="pct"/>
            <w:shd w:val="clear" w:color="auto" w:fill="auto"/>
            <w:noWrap/>
            <w:hideMark/>
          </w:tcPr>
          <w:p w14:paraId="585CA56D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shd w:val="clear" w:color="auto" w:fill="auto"/>
            <w:noWrap/>
            <w:hideMark/>
          </w:tcPr>
          <w:p w14:paraId="75432D9F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shd w:val="clear" w:color="auto" w:fill="auto"/>
            <w:noWrap/>
            <w:hideMark/>
          </w:tcPr>
          <w:p w14:paraId="2D3A2399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2" w:type="pct"/>
            <w:shd w:val="clear" w:color="auto" w:fill="auto"/>
            <w:noWrap/>
            <w:hideMark/>
          </w:tcPr>
          <w:p w14:paraId="2A7481B8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1" w:type="pct"/>
            <w:shd w:val="clear" w:color="auto" w:fill="auto"/>
            <w:noWrap/>
            <w:hideMark/>
          </w:tcPr>
          <w:p w14:paraId="52A14137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1949" w:rsidRPr="00987982" w14:paraId="382CA9C0" w14:textId="77777777" w:rsidTr="00F2787B">
        <w:trPr>
          <w:trHeight w:val="315"/>
        </w:trPr>
        <w:tc>
          <w:tcPr>
            <w:tcW w:w="834" w:type="pct"/>
          </w:tcPr>
          <w:p w14:paraId="0159DCA3" w14:textId="77777777" w:rsidR="00324D04" w:rsidRPr="00F2787B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ry comfortable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6F71FD1A" w14:textId="41F75290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0307CEE1" w14:textId="25318FDE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5D983320" w14:textId="4964588C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32EE44F8" w14:textId="57F2C8FA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79D8AF9D" w14:textId="76CB061E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08D60BDB" w14:textId="294730C9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169180BE" w14:textId="1D9063E7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6704A4A1" w14:textId="323C4906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A1949" w:rsidRPr="00987982" w14:paraId="4B4CA78A" w14:textId="77777777" w:rsidTr="00F2787B">
        <w:trPr>
          <w:trHeight w:val="315"/>
        </w:trPr>
        <w:tc>
          <w:tcPr>
            <w:tcW w:w="834" w:type="pct"/>
          </w:tcPr>
          <w:p w14:paraId="24790EDB" w14:textId="77777777" w:rsidR="004823EA" w:rsidRPr="00F2787B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tting by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533BB4CF" w14:textId="39045210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9* [-2.5</w:t>
            </w:r>
            <w:r w:rsidR="00BA1949"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 -</w:t>
            </w: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]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34944D74" w14:textId="6089C512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 [-0.5-1.3]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86C3654" w14:textId="40C34EC2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5 [-1.5-0.6]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2A6D1087" w14:textId="6D5B59D4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 [-0.9-1.9]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351FE6FB" w14:textId="5377CE80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0 [-0.5-0.2]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23ED0028" w14:textId="689CF88A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 [-0.5-1.0]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562BB142" w14:textId="7F9E3B2B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 [-0.6-1.0]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653C09B1" w14:textId="5C2D033A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 [-0.8-0.6]</w:t>
            </w:r>
          </w:p>
        </w:tc>
      </w:tr>
      <w:tr w:rsidR="00BA1949" w:rsidRPr="00987982" w14:paraId="0E3847B6" w14:textId="77777777" w:rsidTr="00F2787B">
        <w:trPr>
          <w:trHeight w:val="315"/>
        </w:trPr>
        <w:tc>
          <w:tcPr>
            <w:tcW w:w="834" w:type="pct"/>
          </w:tcPr>
          <w:p w14:paraId="56C4239C" w14:textId="77777777" w:rsidR="004823EA" w:rsidRPr="00F2787B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Extremely poor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3D9706A4" w14:textId="7BA5BDF8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4 [-2.5-0.0]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65E69BCA" w14:textId="626325ED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 [-0.8-1.0]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AF388E5" w14:textId="3768F6F9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5 [-1.6-0.5]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4BD7A457" w14:textId="7455E2A7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 [-1.1-1.9]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662572E5" w14:textId="7A5BBA7B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9 [-0.6-0.2]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45B5B998" w14:textId="31336B8E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 [-0.6-1.0]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679DE677" w14:textId="70886CA4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 [-0.3-1.4]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2F9F52CD" w14:textId="32ACDB21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 [-0.4-1.2]</w:t>
            </w:r>
          </w:p>
        </w:tc>
      </w:tr>
      <w:tr w:rsidR="00BA1949" w:rsidRPr="00987982" w14:paraId="1B595255" w14:textId="77777777" w:rsidTr="00F2787B">
        <w:trPr>
          <w:trHeight w:val="315"/>
        </w:trPr>
        <w:tc>
          <w:tcPr>
            <w:tcW w:w="834" w:type="pct"/>
          </w:tcPr>
          <w:p w14:paraId="2023BE4D" w14:textId="77777777" w:rsidR="002704A6" w:rsidRPr="00F2787B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278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reche</w:t>
            </w:r>
            <w:proofErr w:type="spellEnd"/>
          </w:p>
        </w:tc>
        <w:tc>
          <w:tcPr>
            <w:tcW w:w="509" w:type="pct"/>
            <w:shd w:val="clear" w:color="auto" w:fill="auto"/>
            <w:noWrap/>
            <w:hideMark/>
          </w:tcPr>
          <w:p w14:paraId="164857C2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shd w:val="clear" w:color="auto" w:fill="auto"/>
            <w:noWrap/>
            <w:hideMark/>
          </w:tcPr>
          <w:p w14:paraId="705B6166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noWrap/>
            <w:hideMark/>
          </w:tcPr>
          <w:p w14:paraId="7CB48188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2" w:type="pct"/>
            <w:shd w:val="clear" w:color="auto" w:fill="auto"/>
            <w:noWrap/>
            <w:hideMark/>
          </w:tcPr>
          <w:p w14:paraId="33DA4BCC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shd w:val="clear" w:color="auto" w:fill="auto"/>
            <w:noWrap/>
            <w:hideMark/>
          </w:tcPr>
          <w:p w14:paraId="589AA1A8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shd w:val="clear" w:color="auto" w:fill="auto"/>
            <w:noWrap/>
            <w:hideMark/>
          </w:tcPr>
          <w:p w14:paraId="3F388DFC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2" w:type="pct"/>
            <w:shd w:val="clear" w:color="auto" w:fill="auto"/>
            <w:noWrap/>
            <w:hideMark/>
          </w:tcPr>
          <w:p w14:paraId="77ABE239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1" w:type="pct"/>
            <w:shd w:val="clear" w:color="auto" w:fill="auto"/>
            <w:noWrap/>
            <w:hideMark/>
          </w:tcPr>
          <w:p w14:paraId="18129135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1949" w:rsidRPr="00987982" w14:paraId="4A7D1996" w14:textId="77777777" w:rsidTr="00F2787B">
        <w:trPr>
          <w:trHeight w:val="315"/>
        </w:trPr>
        <w:tc>
          <w:tcPr>
            <w:tcW w:w="834" w:type="pct"/>
          </w:tcPr>
          <w:p w14:paraId="4CB84392" w14:textId="612039B3" w:rsidR="00324D04" w:rsidRPr="00F2787B" w:rsidRDefault="00324D04" w:rsidP="005B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 </w:t>
            </w:r>
            <w:proofErr w:type="spellStart"/>
            <w:r w:rsidRPr="00F27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eche</w:t>
            </w:r>
            <w:proofErr w:type="spellEnd"/>
          </w:p>
        </w:tc>
        <w:tc>
          <w:tcPr>
            <w:tcW w:w="509" w:type="pct"/>
            <w:shd w:val="clear" w:color="auto" w:fill="auto"/>
            <w:noWrap/>
            <w:hideMark/>
          </w:tcPr>
          <w:p w14:paraId="540516D3" w14:textId="4C15732A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62496DDF" w14:textId="26B1BEBB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36090052" w14:textId="667EB3C6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125E0A61" w14:textId="5B9FE05B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3CC0F4BE" w14:textId="7CDDA10C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5179FE21" w14:textId="6BFE1BCC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50172169" w14:textId="78228D3A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2269A8CA" w14:textId="31617DCC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A1949" w:rsidRPr="00987982" w14:paraId="3D19E8C0" w14:textId="77777777" w:rsidTr="00F2787B">
        <w:trPr>
          <w:trHeight w:val="315"/>
        </w:trPr>
        <w:tc>
          <w:tcPr>
            <w:tcW w:w="834" w:type="pct"/>
          </w:tcPr>
          <w:p w14:paraId="3C4B5EEB" w14:textId="2C5266BD" w:rsidR="004823EA" w:rsidRPr="00F2787B" w:rsidRDefault="004823EA" w:rsidP="005B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ttended </w:t>
            </w:r>
            <w:proofErr w:type="spellStart"/>
            <w:r w:rsidRPr="00F27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eche</w:t>
            </w:r>
            <w:proofErr w:type="spellEnd"/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32852587" w14:textId="18ECA581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 [-0.0-2.1]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38FD82D0" w14:textId="1DA48113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 [-0.8-1.2]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0902613" w14:textId="3B6A6C4F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 [-1.0-1.2]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65118FCD" w14:textId="6A3F1365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 [-1.4-1.7]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6DC690B3" w14:textId="4B0BE758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 [-0.3-0.4]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5AA0C13" w14:textId="631095E2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 [-0.3-1.3]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179E2838" w14:textId="1CE055A3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3 [-1.2-0.6]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2979B4CD" w14:textId="32755BE2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 [-0.6-1.0]</w:t>
            </w:r>
          </w:p>
        </w:tc>
      </w:tr>
      <w:tr w:rsidR="00BA1949" w:rsidRPr="00987982" w14:paraId="378FBD6E" w14:textId="77777777" w:rsidTr="00F2787B">
        <w:trPr>
          <w:trHeight w:val="315"/>
        </w:trPr>
        <w:tc>
          <w:tcPr>
            <w:tcW w:w="834" w:type="pct"/>
          </w:tcPr>
          <w:p w14:paraId="2602E425" w14:textId="1BFD2757" w:rsidR="002704A6" w:rsidRPr="00F2787B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C-</w:t>
            </w:r>
            <w:proofErr w:type="spellStart"/>
            <w:r w:rsidRPr="00F278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Home</w:t>
            </w:r>
            <w:r w:rsidRPr="00F278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  <w:r w:rsidR="00E67295" w:rsidRPr="00F278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5B4AC9" w:rsidRPr="00F278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Current)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57F7237A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shd w:val="clear" w:color="auto" w:fill="auto"/>
            <w:noWrap/>
            <w:hideMark/>
          </w:tcPr>
          <w:p w14:paraId="3F18D676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noWrap/>
            <w:hideMark/>
          </w:tcPr>
          <w:p w14:paraId="36E85039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2" w:type="pct"/>
            <w:shd w:val="clear" w:color="auto" w:fill="auto"/>
            <w:noWrap/>
            <w:hideMark/>
          </w:tcPr>
          <w:p w14:paraId="095A6F01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shd w:val="clear" w:color="auto" w:fill="auto"/>
            <w:noWrap/>
            <w:hideMark/>
          </w:tcPr>
          <w:p w14:paraId="6D613A19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shd w:val="clear" w:color="auto" w:fill="auto"/>
            <w:noWrap/>
            <w:hideMark/>
          </w:tcPr>
          <w:p w14:paraId="45FECEE3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2" w:type="pct"/>
            <w:shd w:val="clear" w:color="auto" w:fill="auto"/>
            <w:noWrap/>
            <w:hideMark/>
          </w:tcPr>
          <w:p w14:paraId="5B53B367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1" w:type="pct"/>
            <w:shd w:val="clear" w:color="auto" w:fill="auto"/>
            <w:noWrap/>
            <w:hideMark/>
          </w:tcPr>
          <w:p w14:paraId="35166790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1949" w:rsidRPr="00987982" w14:paraId="36419058" w14:textId="77777777" w:rsidTr="00F2787B">
        <w:trPr>
          <w:trHeight w:val="364"/>
        </w:trPr>
        <w:tc>
          <w:tcPr>
            <w:tcW w:w="834" w:type="pct"/>
          </w:tcPr>
          <w:p w14:paraId="2062EEB1" w14:textId="77777777" w:rsidR="00324D04" w:rsidRPr="00F2787B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Total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0E6BCBF4" w14:textId="5C57F9EA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587C0656" w14:textId="55ED9A56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290C0203" w14:textId="0E4A23B5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4CB5EEBA" w14:textId="75DA0959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7A9433E7" w14:textId="1404CBD4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2298190F" w14:textId="4AF04BFD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40061CE8" w14:textId="3848B4EA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458FBC8F" w14:textId="41A9B3BF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A1949" w:rsidRPr="00987982" w14:paraId="7AD3F89B" w14:textId="77777777" w:rsidTr="00F2787B">
        <w:trPr>
          <w:trHeight w:val="315"/>
        </w:trPr>
        <w:tc>
          <w:tcPr>
            <w:tcW w:w="834" w:type="pct"/>
          </w:tcPr>
          <w:p w14:paraId="0C4B4402" w14:textId="77777777" w:rsidR="004823EA" w:rsidRPr="00F2787B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 Total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3E7CB181" w14:textId="69B9FC66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 [-0.6-0.7]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50B28538" w14:textId="7A607803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 [-0.3-0.8]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BAD89A3" w14:textId="42AE21A7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 [-0.4-0.7]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7B861950" w14:textId="1C54D723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* [0.0-1.6]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62860FDE" w14:textId="68499B07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 [-0.3-0.2]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4C1B9097" w14:textId="5ED33345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 [-0.5-0.4]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5886BBA2" w14:textId="5443EDC7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* [0.1-1.0]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43D91A55" w14:textId="70154A48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* [0.1-1.0]</w:t>
            </w:r>
          </w:p>
        </w:tc>
      </w:tr>
      <w:tr w:rsidR="00BA1949" w:rsidRPr="00987982" w14:paraId="2BC4EEC4" w14:textId="77777777" w:rsidTr="00F2787B">
        <w:trPr>
          <w:trHeight w:val="315"/>
        </w:trPr>
        <w:tc>
          <w:tcPr>
            <w:tcW w:w="834" w:type="pct"/>
          </w:tcPr>
          <w:p w14:paraId="30F54852" w14:textId="77777777" w:rsidR="002704A6" w:rsidRPr="00F2787B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aternal mental health</w:t>
            </w:r>
            <w:r w:rsidR="005B4AC9" w:rsidRPr="00F278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(Current)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4CE44EED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shd w:val="clear" w:color="auto" w:fill="auto"/>
            <w:noWrap/>
            <w:hideMark/>
          </w:tcPr>
          <w:p w14:paraId="6DB4AB78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noWrap/>
            <w:hideMark/>
          </w:tcPr>
          <w:p w14:paraId="4722FE79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2" w:type="pct"/>
            <w:shd w:val="clear" w:color="auto" w:fill="auto"/>
            <w:noWrap/>
            <w:hideMark/>
          </w:tcPr>
          <w:p w14:paraId="248946BE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shd w:val="clear" w:color="auto" w:fill="auto"/>
            <w:noWrap/>
            <w:hideMark/>
          </w:tcPr>
          <w:p w14:paraId="416BB83F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shd w:val="clear" w:color="auto" w:fill="auto"/>
            <w:noWrap/>
            <w:hideMark/>
          </w:tcPr>
          <w:p w14:paraId="5C881ED4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2" w:type="pct"/>
            <w:shd w:val="clear" w:color="auto" w:fill="auto"/>
            <w:noWrap/>
            <w:hideMark/>
          </w:tcPr>
          <w:p w14:paraId="6D1391F7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1" w:type="pct"/>
            <w:shd w:val="clear" w:color="auto" w:fill="auto"/>
            <w:noWrap/>
            <w:hideMark/>
          </w:tcPr>
          <w:p w14:paraId="22D3A09A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1949" w:rsidRPr="00987982" w14:paraId="592BDCC1" w14:textId="77777777" w:rsidTr="00F2787B">
        <w:trPr>
          <w:trHeight w:val="315"/>
        </w:trPr>
        <w:tc>
          <w:tcPr>
            <w:tcW w:w="834" w:type="pct"/>
          </w:tcPr>
          <w:p w14:paraId="3D089F3C" w14:textId="77777777" w:rsidR="00324D04" w:rsidRPr="00F2787B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mental disorders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0ED185F6" w14:textId="7202C883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170CD495" w14:textId="13A0F216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62442408" w14:textId="1DDB43B6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6B2720D1" w14:textId="380F53F1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5722F0EE" w14:textId="7F7D4F6A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7281AFCD" w14:textId="4A8988A4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74424767" w14:textId="0EDC8950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2DBA250B" w14:textId="4F9D2B48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A1949" w:rsidRPr="00987982" w14:paraId="45DA9C9A" w14:textId="77777777" w:rsidTr="00F2787B">
        <w:trPr>
          <w:trHeight w:val="315"/>
        </w:trPr>
        <w:tc>
          <w:tcPr>
            <w:tcW w:w="834" w:type="pct"/>
          </w:tcPr>
          <w:p w14:paraId="02C0B614" w14:textId="77777777" w:rsidR="004823EA" w:rsidRPr="00F2787B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pression or anxiety or alcohol use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3615C833" w14:textId="44346806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 [-0.7-1.7]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7CAE2970" w14:textId="50AAABC7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 [-0.7-1.0]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4078A785" w14:textId="3DCF0131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5 [-1.6-0.5]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6FBF80A4" w14:textId="0A7641B8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0 [-1.7-1.1]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20B6FFED" w14:textId="79057AA9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5 [-0.5-0.2]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2784F3C0" w14:textId="400E2154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 [-0.5-1.0]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3287DF9F" w14:textId="10C0C101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 [-0.2-1.5]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219AAC8F" w14:textId="4BDCA809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 [-0.5-0.9]</w:t>
            </w:r>
          </w:p>
        </w:tc>
      </w:tr>
      <w:tr w:rsidR="00BA1949" w:rsidRPr="00987982" w14:paraId="3010FC61" w14:textId="77777777" w:rsidTr="00F2787B">
        <w:trPr>
          <w:trHeight w:val="315"/>
        </w:trPr>
        <w:tc>
          <w:tcPr>
            <w:tcW w:w="834" w:type="pct"/>
          </w:tcPr>
          <w:p w14:paraId="6EB691B1" w14:textId="77777777" w:rsidR="002704A6" w:rsidRPr="00F2787B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arenting stress</w:t>
            </w:r>
            <w:r w:rsidR="005B4AC9" w:rsidRPr="00F278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(Current)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6D0013A8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shd w:val="clear" w:color="auto" w:fill="auto"/>
            <w:noWrap/>
            <w:hideMark/>
          </w:tcPr>
          <w:p w14:paraId="36FF04A6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noWrap/>
            <w:hideMark/>
          </w:tcPr>
          <w:p w14:paraId="70622E71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2" w:type="pct"/>
            <w:shd w:val="clear" w:color="auto" w:fill="auto"/>
            <w:noWrap/>
            <w:hideMark/>
          </w:tcPr>
          <w:p w14:paraId="019C929A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shd w:val="clear" w:color="auto" w:fill="auto"/>
            <w:noWrap/>
            <w:hideMark/>
          </w:tcPr>
          <w:p w14:paraId="6EB0C0A2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shd w:val="clear" w:color="auto" w:fill="auto"/>
            <w:noWrap/>
            <w:hideMark/>
          </w:tcPr>
          <w:p w14:paraId="0DDB0AE1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2" w:type="pct"/>
            <w:shd w:val="clear" w:color="auto" w:fill="auto"/>
            <w:noWrap/>
            <w:hideMark/>
          </w:tcPr>
          <w:p w14:paraId="273D1AB4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1" w:type="pct"/>
            <w:shd w:val="clear" w:color="auto" w:fill="auto"/>
            <w:noWrap/>
            <w:hideMark/>
          </w:tcPr>
          <w:p w14:paraId="6E36315F" w14:textId="77777777" w:rsidR="002704A6" w:rsidRPr="00987982" w:rsidRDefault="002704A6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1949" w:rsidRPr="00987982" w14:paraId="37A8FC48" w14:textId="77777777" w:rsidTr="00F2787B">
        <w:trPr>
          <w:trHeight w:val="315"/>
        </w:trPr>
        <w:tc>
          <w:tcPr>
            <w:tcW w:w="834" w:type="pct"/>
          </w:tcPr>
          <w:p w14:paraId="16AEDA40" w14:textId="77777777" w:rsidR="00324D04" w:rsidRPr="00F2787B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enting stress ≤ 90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4CF787E4" w14:textId="5DC5B0F4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4F2509F9" w14:textId="375FF68D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5AFC6E9F" w14:textId="5E017399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212CA973" w14:textId="741B1DA1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496D5288" w14:textId="48A9D8FB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0203F644" w14:textId="16049227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6D0B2D6C" w14:textId="4B996D72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60DA7435" w14:textId="5AF290B0" w:rsidR="00324D04" w:rsidRPr="00987982" w:rsidRDefault="00324D04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A1949" w:rsidRPr="00987982" w14:paraId="1D6E54C3" w14:textId="77777777" w:rsidTr="00F2787B">
        <w:trPr>
          <w:trHeight w:val="315"/>
        </w:trPr>
        <w:tc>
          <w:tcPr>
            <w:tcW w:w="834" w:type="pct"/>
          </w:tcPr>
          <w:p w14:paraId="68E326A1" w14:textId="77777777" w:rsidR="004823EA" w:rsidRPr="00F2787B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enting stress ≥ 90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6D4DCB79" w14:textId="23674D9B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1 [-1.2-0.8]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5C83CAC1" w14:textId="53F2B49E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0* [-1.6</w:t>
            </w:r>
            <w:r w:rsidR="00BA1949"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 -</w:t>
            </w: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]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47063A3C" w14:textId="50874B39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4 [-1.2-0.5]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54F4EDC2" w14:textId="2F440FF3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7 [-2.0-0.3]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5351FCC6" w14:textId="5492799C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 [-0.3-0.3]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0B5B14D8" w14:textId="2A8EB701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7 [-1.1-0.3]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403B5EF0" w14:textId="29027916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4 [-1.1-0.3]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40B5E711" w14:textId="21A8FC3F" w:rsidR="004823EA" w:rsidRPr="00987982" w:rsidRDefault="004823EA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9 [-1.0-0.2]</w:t>
            </w:r>
          </w:p>
        </w:tc>
      </w:tr>
      <w:tr w:rsidR="00BA1949" w:rsidRPr="00987982" w14:paraId="5732A9D2" w14:textId="77777777" w:rsidTr="00F2787B">
        <w:trPr>
          <w:trHeight w:val="315"/>
        </w:trPr>
        <w:tc>
          <w:tcPr>
            <w:tcW w:w="834" w:type="pct"/>
          </w:tcPr>
          <w:p w14:paraId="12F166C7" w14:textId="4DA9BC26" w:rsidR="00BA1949" w:rsidRPr="00F2787B" w:rsidRDefault="00BA1949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F2787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14:paraId="5200A454" w14:textId="2E54F239" w:rsidR="00BA1949" w:rsidRPr="00987982" w:rsidRDefault="00BA1949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99*** [12.2-17.8]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14:paraId="7DAD01A7" w14:textId="0BDD5106" w:rsidR="00BA1949" w:rsidRPr="00987982" w:rsidRDefault="00BA1949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6*** [5.3-10.2]</w:t>
            </w:r>
          </w:p>
        </w:tc>
        <w:tc>
          <w:tcPr>
            <w:tcW w:w="463" w:type="pct"/>
            <w:shd w:val="clear" w:color="auto" w:fill="auto"/>
            <w:noWrap/>
            <w:vAlign w:val="bottom"/>
          </w:tcPr>
          <w:p w14:paraId="71256D62" w14:textId="4479FE43" w:rsidR="00BA1949" w:rsidRPr="00987982" w:rsidRDefault="00BA1949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71*** [8.1-13.3]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43E24369" w14:textId="171C3B31" w:rsidR="00BA1949" w:rsidRPr="00987982" w:rsidRDefault="00BA1949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96*** [13.5-20.4]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14:paraId="5A40E1E5" w14:textId="31177B07" w:rsidR="00BA1949" w:rsidRPr="00987982" w:rsidRDefault="00BA1949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8*** [2.7-4.6]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14:paraId="0626E45D" w14:textId="6CD7862B" w:rsidR="00BA1949" w:rsidRPr="00987982" w:rsidRDefault="00BA1949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67*** [10.6-14.7]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1D1372EB" w14:textId="23431C87" w:rsidR="00BA1949" w:rsidRPr="00987982" w:rsidRDefault="00BA1949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2*** [3.1-7.1]</w:t>
            </w:r>
          </w:p>
        </w:tc>
        <w:tc>
          <w:tcPr>
            <w:tcW w:w="461" w:type="pct"/>
            <w:shd w:val="clear" w:color="auto" w:fill="auto"/>
            <w:noWrap/>
            <w:vAlign w:val="bottom"/>
          </w:tcPr>
          <w:p w14:paraId="0E2C5E84" w14:textId="60AA3916" w:rsidR="00BA1949" w:rsidRPr="00987982" w:rsidRDefault="00BA1949" w:rsidP="00E21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7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4*** [5.6-9.4]</w:t>
            </w:r>
          </w:p>
        </w:tc>
      </w:tr>
    </w:tbl>
    <w:p w14:paraId="13123DA3" w14:textId="77777777" w:rsidR="00987982" w:rsidRDefault="00987982" w:rsidP="002704A6">
      <w:pPr>
        <w:rPr>
          <w:sz w:val="16"/>
          <w:szCs w:val="16"/>
          <w:vertAlign w:val="superscript"/>
        </w:rPr>
      </w:pPr>
    </w:p>
    <w:p w14:paraId="72FECB8B" w14:textId="77777777" w:rsidR="002704A6" w:rsidRPr="00BF6D72" w:rsidRDefault="002704A6" w:rsidP="002704A6">
      <w:pPr>
        <w:rPr>
          <w:sz w:val="16"/>
          <w:szCs w:val="16"/>
        </w:rPr>
      </w:pPr>
      <w:proofErr w:type="gramStart"/>
      <w:r w:rsidRPr="00BF6D72">
        <w:rPr>
          <w:sz w:val="16"/>
          <w:szCs w:val="16"/>
          <w:vertAlign w:val="superscript"/>
        </w:rPr>
        <w:t>a</w:t>
      </w:r>
      <w:proofErr w:type="gramEnd"/>
      <w:r w:rsidRPr="00BF6D72">
        <w:rPr>
          <w:sz w:val="16"/>
          <w:szCs w:val="16"/>
          <w:vertAlign w:val="superscript"/>
        </w:rPr>
        <w:t xml:space="preserve"> </w:t>
      </w:r>
      <w:r w:rsidRPr="00BF6D72">
        <w:rPr>
          <w:sz w:val="16"/>
          <w:szCs w:val="16"/>
        </w:rPr>
        <w:t>High/low based on splitting the sample on the median</w:t>
      </w:r>
    </w:p>
    <w:p w14:paraId="33D39AD1" w14:textId="77777777" w:rsidR="00AD2B2E" w:rsidRDefault="002704A6" w:rsidP="00AD2B2E">
      <w:pPr>
        <w:rPr>
          <w:sz w:val="16"/>
          <w:szCs w:val="16"/>
        </w:rPr>
      </w:pPr>
      <w:r w:rsidRPr="00BF6D72">
        <w:rPr>
          <w:sz w:val="16"/>
          <w:szCs w:val="16"/>
          <w:vertAlign w:val="superscript"/>
        </w:rPr>
        <w:t xml:space="preserve">b </w:t>
      </w:r>
      <w:r w:rsidRPr="00BF6D72">
        <w:rPr>
          <w:sz w:val="16"/>
          <w:szCs w:val="16"/>
        </w:rPr>
        <w:t>High/low based on splitting the sample on the median</w:t>
      </w:r>
      <w:r w:rsidR="00AD2B2E">
        <w:rPr>
          <w:sz w:val="16"/>
          <w:szCs w:val="16"/>
        </w:rPr>
        <w:t xml:space="preserve"> </w:t>
      </w:r>
    </w:p>
    <w:p w14:paraId="09ABA34F" w14:textId="01352850" w:rsidR="003F37ED" w:rsidRDefault="003F37ED" w:rsidP="00AD2B2E">
      <w:pPr>
        <w:rPr>
          <w:sz w:val="16"/>
          <w:szCs w:val="16"/>
        </w:rPr>
      </w:pPr>
      <w:r>
        <w:rPr>
          <w:sz w:val="16"/>
          <w:szCs w:val="16"/>
        </w:rPr>
        <w:t>* p &lt; 0.05; ** p &lt; 0.01; *** p &lt; 0.001.</w:t>
      </w:r>
    </w:p>
    <w:p w14:paraId="58B2B6C5" w14:textId="324EE852" w:rsidR="00937419" w:rsidRDefault="00324D04" w:rsidP="00937419">
      <w:pPr>
        <w:spacing w:line="480" w:lineRule="auto"/>
        <w:rPr>
          <w:sz w:val="16"/>
          <w:szCs w:val="16"/>
        </w:rPr>
      </w:pPr>
      <w:r>
        <w:rPr>
          <w:sz w:val="16"/>
          <w:szCs w:val="16"/>
        </w:rPr>
        <w:t>Betas</w:t>
      </w:r>
      <w:r w:rsidR="00937419">
        <w:rPr>
          <w:sz w:val="16"/>
          <w:szCs w:val="16"/>
        </w:rPr>
        <w:t xml:space="preserve"> based on multivariate </w:t>
      </w:r>
      <w:r>
        <w:rPr>
          <w:sz w:val="16"/>
          <w:szCs w:val="16"/>
        </w:rPr>
        <w:t>linear</w:t>
      </w:r>
      <w:r w:rsidR="00937419">
        <w:rPr>
          <w:sz w:val="16"/>
          <w:szCs w:val="16"/>
        </w:rPr>
        <w:t xml:space="preserve"> regression on the outcomes including all covariates</w:t>
      </w:r>
    </w:p>
    <w:p w14:paraId="5B1A8D24" w14:textId="77777777" w:rsidR="00937419" w:rsidRPr="00384DA4" w:rsidRDefault="00937419" w:rsidP="00937419">
      <w:pPr>
        <w:rPr>
          <w:sz w:val="16"/>
          <w:szCs w:val="16"/>
        </w:rPr>
      </w:pPr>
      <w:r w:rsidRPr="00384DA4">
        <w:rPr>
          <w:sz w:val="16"/>
          <w:szCs w:val="16"/>
        </w:rPr>
        <w:t>Sequential Processing: measures audio and visual memory and memory span</w:t>
      </w:r>
    </w:p>
    <w:p w14:paraId="24A5754C" w14:textId="77777777" w:rsidR="00937419" w:rsidRPr="00384DA4" w:rsidRDefault="00937419" w:rsidP="00937419">
      <w:pPr>
        <w:rPr>
          <w:sz w:val="16"/>
          <w:szCs w:val="16"/>
        </w:rPr>
      </w:pPr>
      <w:r w:rsidRPr="00384DA4">
        <w:rPr>
          <w:sz w:val="16"/>
          <w:szCs w:val="16"/>
        </w:rPr>
        <w:t>Simultaneous Processing: measures spatial and visual perception, reasoning and maths ability</w:t>
      </w:r>
    </w:p>
    <w:p w14:paraId="7A91A891" w14:textId="77777777" w:rsidR="00937419" w:rsidRPr="00384DA4" w:rsidRDefault="00937419" w:rsidP="00937419">
      <w:pPr>
        <w:rPr>
          <w:sz w:val="16"/>
          <w:szCs w:val="16"/>
        </w:rPr>
      </w:pPr>
      <w:r w:rsidRPr="00384DA4">
        <w:rPr>
          <w:sz w:val="16"/>
          <w:szCs w:val="16"/>
        </w:rPr>
        <w:t>Learning ability: measures focused and selective attention, and ability to store auditory and visual stimuli simultaneously</w:t>
      </w:r>
    </w:p>
    <w:p w14:paraId="40FCB936" w14:textId="77777777" w:rsidR="00937419" w:rsidRPr="00384DA4" w:rsidRDefault="00937419" w:rsidP="00937419">
      <w:pPr>
        <w:rPr>
          <w:sz w:val="16"/>
          <w:szCs w:val="16"/>
        </w:rPr>
      </w:pPr>
      <w:r w:rsidRPr="00384DA4">
        <w:rPr>
          <w:sz w:val="16"/>
          <w:szCs w:val="16"/>
        </w:rPr>
        <w:t>Planning: measures decision making ability</w:t>
      </w:r>
    </w:p>
    <w:p w14:paraId="3A5A343E" w14:textId="77777777" w:rsidR="00937419" w:rsidRDefault="00937419" w:rsidP="00937419">
      <w:pPr>
        <w:rPr>
          <w:sz w:val="16"/>
          <w:szCs w:val="16"/>
        </w:rPr>
      </w:pPr>
      <w:r w:rsidRPr="00384DA4">
        <w:rPr>
          <w:sz w:val="16"/>
          <w:szCs w:val="16"/>
        </w:rPr>
        <w:lastRenderedPageBreak/>
        <w:t>Riddles: measures reasoning and language development</w:t>
      </w:r>
    </w:p>
    <w:p w14:paraId="31931062" w14:textId="77777777" w:rsidR="00937419" w:rsidRPr="006473A2" w:rsidRDefault="00937419" w:rsidP="00937419">
      <w:pPr>
        <w:rPr>
          <w:rFonts w:ascii="Times New Roman" w:hAnsi="Times New Roman" w:cs="Times New Roman"/>
          <w:sz w:val="16"/>
          <w:szCs w:val="16"/>
        </w:rPr>
      </w:pPr>
      <w:r w:rsidRPr="006473A2">
        <w:rPr>
          <w:rFonts w:ascii="Times New Roman" w:hAnsi="Times New Roman" w:cs="Times New Roman"/>
          <w:sz w:val="16"/>
          <w:szCs w:val="16"/>
        </w:rPr>
        <w:t xml:space="preserve">Animal Sorting: measures inhibition, planning, cognitive flexibility </w:t>
      </w:r>
    </w:p>
    <w:p w14:paraId="71E83B9E" w14:textId="77777777" w:rsidR="00937419" w:rsidRPr="006473A2" w:rsidRDefault="00937419" w:rsidP="00937419">
      <w:pPr>
        <w:rPr>
          <w:rFonts w:ascii="Times New Roman" w:hAnsi="Times New Roman" w:cs="Times New Roman"/>
          <w:sz w:val="16"/>
          <w:szCs w:val="16"/>
        </w:rPr>
      </w:pPr>
      <w:r w:rsidRPr="006473A2">
        <w:rPr>
          <w:rFonts w:ascii="Times New Roman" w:hAnsi="Times New Roman" w:cs="Times New Roman"/>
          <w:sz w:val="16"/>
          <w:szCs w:val="16"/>
        </w:rPr>
        <w:t xml:space="preserve">Auditory Attention: measures vigilance, selective/ sustained auditory attention </w:t>
      </w:r>
    </w:p>
    <w:p w14:paraId="75440931" w14:textId="77777777" w:rsidR="00937419" w:rsidRPr="006473A2" w:rsidRDefault="00937419" w:rsidP="00937419">
      <w:pPr>
        <w:rPr>
          <w:rFonts w:ascii="Times New Roman" w:hAnsi="Times New Roman" w:cs="Times New Roman"/>
          <w:sz w:val="16"/>
          <w:szCs w:val="16"/>
        </w:rPr>
      </w:pPr>
      <w:r w:rsidRPr="006473A2">
        <w:rPr>
          <w:rFonts w:ascii="Times New Roman" w:hAnsi="Times New Roman" w:cs="Times New Roman"/>
          <w:sz w:val="16"/>
          <w:szCs w:val="16"/>
        </w:rPr>
        <w:t xml:space="preserve">Response Set: measures inhibition of previously learned stimuli  </w:t>
      </w:r>
    </w:p>
    <w:p w14:paraId="4E21931D" w14:textId="77777777" w:rsidR="003B4805" w:rsidRDefault="003B4805"/>
    <w:sectPr w:rsidR="003B4805" w:rsidSect="002704A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4A6"/>
    <w:rsid w:val="00026CC4"/>
    <w:rsid w:val="00042DE8"/>
    <w:rsid w:val="00057502"/>
    <w:rsid w:val="00075056"/>
    <w:rsid w:val="000A72F1"/>
    <w:rsid w:val="000C6C89"/>
    <w:rsid w:val="001649BA"/>
    <w:rsid w:val="001A5D5F"/>
    <w:rsid w:val="001B4AF0"/>
    <w:rsid w:val="001B4FF8"/>
    <w:rsid w:val="001C369F"/>
    <w:rsid w:val="001C63B8"/>
    <w:rsid w:val="00237EB4"/>
    <w:rsid w:val="0026299A"/>
    <w:rsid w:val="002704A6"/>
    <w:rsid w:val="002A7C80"/>
    <w:rsid w:val="00313991"/>
    <w:rsid w:val="00324D04"/>
    <w:rsid w:val="003359FF"/>
    <w:rsid w:val="00391544"/>
    <w:rsid w:val="003B4805"/>
    <w:rsid w:val="003C746A"/>
    <w:rsid w:val="003F37ED"/>
    <w:rsid w:val="00401166"/>
    <w:rsid w:val="00403C73"/>
    <w:rsid w:val="004823EA"/>
    <w:rsid w:val="004B088D"/>
    <w:rsid w:val="004C7EE2"/>
    <w:rsid w:val="004E573D"/>
    <w:rsid w:val="00524D40"/>
    <w:rsid w:val="005300ED"/>
    <w:rsid w:val="00545BBD"/>
    <w:rsid w:val="00551746"/>
    <w:rsid w:val="005550AE"/>
    <w:rsid w:val="0055641E"/>
    <w:rsid w:val="005862C4"/>
    <w:rsid w:val="00593FCB"/>
    <w:rsid w:val="005B4AC9"/>
    <w:rsid w:val="0060769F"/>
    <w:rsid w:val="006155AD"/>
    <w:rsid w:val="006405FE"/>
    <w:rsid w:val="006603EC"/>
    <w:rsid w:val="006A2F5D"/>
    <w:rsid w:val="006E001A"/>
    <w:rsid w:val="00710215"/>
    <w:rsid w:val="007657AE"/>
    <w:rsid w:val="007C1FE6"/>
    <w:rsid w:val="0081376A"/>
    <w:rsid w:val="00866CB0"/>
    <w:rsid w:val="008913A9"/>
    <w:rsid w:val="008D595E"/>
    <w:rsid w:val="00934007"/>
    <w:rsid w:val="00937419"/>
    <w:rsid w:val="009729ED"/>
    <w:rsid w:val="00987982"/>
    <w:rsid w:val="00A03746"/>
    <w:rsid w:val="00A27FC2"/>
    <w:rsid w:val="00A8219E"/>
    <w:rsid w:val="00A85059"/>
    <w:rsid w:val="00A94CCD"/>
    <w:rsid w:val="00AC2945"/>
    <w:rsid w:val="00AD2B2E"/>
    <w:rsid w:val="00AD66D3"/>
    <w:rsid w:val="00AE602B"/>
    <w:rsid w:val="00B5709F"/>
    <w:rsid w:val="00B676A9"/>
    <w:rsid w:val="00B73A8C"/>
    <w:rsid w:val="00BA1949"/>
    <w:rsid w:val="00BF048C"/>
    <w:rsid w:val="00C55352"/>
    <w:rsid w:val="00C66DD0"/>
    <w:rsid w:val="00C84B6F"/>
    <w:rsid w:val="00D24C77"/>
    <w:rsid w:val="00D31FA8"/>
    <w:rsid w:val="00D33319"/>
    <w:rsid w:val="00DF2C1B"/>
    <w:rsid w:val="00E21AD6"/>
    <w:rsid w:val="00E41C23"/>
    <w:rsid w:val="00E60F00"/>
    <w:rsid w:val="00E67295"/>
    <w:rsid w:val="00E92C58"/>
    <w:rsid w:val="00E95024"/>
    <w:rsid w:val="00EC62BA"/>
    <w:rsid w:val="00EC68D0"/>
    <w:rsid w:val="00ED7EEF"/>
    <w:rsid w:val="00F2787B"/>
    <w:rsid w:val="00F73512"/>
    <w:rsid w:val="00F8710B"/>
    <w:rsid w:val="00FC21B9"/>
    <w:rsid w:val="00FE1C46"/>
    <w:rsid w:val="00FF0432"/>
    <w:rsid w:val="00FF5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E23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4A6"/>
    <w:rPr>
      <w:rFonts w:eastAsiaTheme="minorEastAsia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4A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AC9"/>
    <w:rPr>
      <w:rFonts w:ascii="Tahoma" w:eastAsiaTheme="minorEastAsia" w:hAnsi="Tahoma" w:cs="Tahoma"/>
      <w:sz w:val="16"/>
      <w:szCs w:val="16"/>
      <w:lang w:eastAsia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4A6"/>
    <w:rPr>
      <w:rFonts w:eastAsiaTheme="minorEastAsia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4A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AC9"/>
    <w:rPr>
      <w:rFonts w:ascii="Tahoma" w:eastAsiaTheme="minorEastAsia" w:hAnsi="Tahoma" w:cs="Tahoma"/>
      <w:sz w:val="16"/>
      <w:szCs w:val="16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48</Words>
  <Characters>540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Bland</dc:creator>
  <cp:lastModifiedBy>Ruth Bland</cp:lastModifiedBy>
  <cp:revision>2</cp:revision>
  <cp:lastPrinted>2016-01-12T02:20:00Z</cp:lastPrinted>
  <dcterms:created xsi:type="dcterms:W3CDTF">2016-04-11T20:55:00Z</dcterms:created>
  <dcterms:modified xsi:type="dcterms:W3CDTF">2016-04-11T20:55:00Z</dcterms:modified>
</cp:coreProperties>
</file>